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5132C8" w14:textId="0D751A0D" w:rsidR="00DD3360" w:rsidRPr="006A25E9" w:rsidRDefault="00730B8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r w:rsidR="00E54D8F">
        <w:rPr>
          <w:rFonts w:ascii="Arial" w:hAnsi="Arial" w:cs="Arial"/>
          <w:b/>
          <w:sz w:val="24"/>
          <w:szCs w:val="24"/>
        </w:rPr>
        <w:t>1</w:t>
      </w:r>
      <w:bookmarkStart w:id="0" w:name="_GoBack"/>
      <w:bookmarkEnd w:id="0"/>
      <w:r w:rsidRPr="008C4727">
        <w:rPr>
          <w:rFonts w:ascii="Arial" w:hAnsi="Arial" w:cs="Arial"/>
          <w:b/>
          <w:sz w:val="24"/>
          <w:szCs w:val="24"/>
        </w:rPr>
        <w:t xml:space="preserve"> </w:t>
      </w:r>
      <w:r w:rsidR="004E5B50" w:rsidRPr="008C4727">
        <w:rPr>
          <w:rFonts w:ascii="Arial" w:hAnsi="Arial" w:cs="Arial"/>
          <w:b/>
          <w:sz w:val="24"/>
          <w:szCs w:val="24"/>
        </w:rPr>
        <w:t xml:space="preserve">Table. </w:t>
      </w:r>
      <w:r w:rsidR="004E5B50" w:rsidRPr="006A25E9">
        <w:rPr>
          <w:rFonts w:ascii="Arial" w:hAnsi="Arial" w:cs="Arial"/>
          <w:b/>
          <w:sz w:val="24"/>
          <w:szCs w:val="24"/>
        </w:rPr>
        <w:t>Yield (quantity) and quality of extracted total RNA per biological replicate (well)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415"/>
        <w:gridCol w:w="1281"/>
        <w:gridCol w:w="1701"/>
        <w:gridCol w:w="851"/>
        <w:gridCol w:w="742"/>
        <w:gridCol w:w="1329"/>
      </w:tblGrid>
      <w:tr w:rsidR="00E3703F" w:rsidRPr="004E5B50" w14:paraId="69D54228" w14:textId="77777777" w:rsidTr="006A25E9">
        <w:trPr>
          <w:jc w:val="center"/>
        </w:trPr>
        <w:tc>
          <w:tcPr>
            <w:tcW w:w="1415" w:type="dxa"/>
            <w:shd w:val="clear" w:color="auto" w:fill="F2F2F2" w:themeFill="background1" w:themeFillShade="F2"/>
            <w:vAlign w:val="center"/>
          </w:tcPr>
          <w:p w14:paraId="7415D707" w14:textId="77777777" w:rsidR="00E3703F" w:rsidRPr="004E5B50" w:rsidRDefault="00E3703F">
            <w:pPr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Experiment</w:t>
            </w:r>
          </w:p>
        </w:tc>
        <w:tc>
          <w:tcPr>
            <w:tcW w:w="1281" w:type="dxa"/>
            <w:shd w:val="clear" w:color="auto" w:fill="F2F2F2" w:themeFill="background1" w:themeFillShade="F2"/>
            <w:vAlign w:val="center"/>
          </w:tcPr>
          <w:p w14:paraId="04E7267A" w14:textId="77777777" w:rsidR="00E3703F" w:rsidRPr="004E5B50" w:rsidRDefault="00E3703F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4E5B50">
              <w:rPr>
                <w:rFonts w:ascii="Arial" w:hAnsi="Arial" w:cs="Arial"/>
                <w:b/>
                <w:szCs w:val="24"/>
              </w:rPr>
              <w:t>Sample ID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2BBBE68" w14:textId="77777777" w:rsidR="00E3703F" w:rsidRPr="004E5B50" w:rsidRDefault="00E3703F">
            <w:pPr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RNA</w:t>
            </w:r>
            <w:r w:rsidRPr="004E5B50">
              <w:rPr>
                <w:rFonts w:ascii="Arial" w:hAnsi="Arial" w:cs="Arial"/>
                <w:b/>
                <w:szCs w:val="24"/>
              </w:rPr>
              <w:t xml:space="preserve"> concentration [ng/µl]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7847C70" w14:textId="77777777" w:rsidR="00E3703F" w:rsidRPr="004E5B50" w:rsidRDefault="00E3703F">
            <w:pPr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A260</w:t>
            </w:r>
          </w:p>
        </w:tc>
        <w:tc>
          <w:tcPr>
            <w:tcW w:w="742" w:type="dxa"/>
            <w:shd w:val="clear" w:color="auto" w:fill="F2F2F2" w:themeFill="background1" w:themeFillShade="F2"/>
            <w:vAlign w:val="center"/>
          </w:tcPr>
          <w:p w14:paraId="60A6BAAA" w14:textId="77777777" w:rsidR="00E3703F" w:rsidRPr="004E5B50" w:rsidRDefault="00E3703F">
            <w:pPr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A280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7753EDC3" w14:textId="77777777" w:rsidR="00E3703F" w:rsidRPr="004E5B50" w:rsidRDefault="00E3703F">
            <w:pPr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A260/A280</w:t>
            </w:r>
          </w:p>
        </w:tc>
      </w:tr>
      <w:tr w:rsidR="00E3703F" w:rsidRPr="004E5B50" w14:paraId="775AD9C3" w14:textId="77777777" w:rsidTr="00E3703F">
        <w:trPr>
          <w:trHeight w:val="397"/>
          <w:jc w:val="center"/>
        </w:trPr>
        <w:tc>
          <w:tcPr>
            <w:tcW w:w="1415" w:type="dxa"/>
            <w:vAlign w:val="center"/>
          </w:tcPr>
          <w:p w14:paraId="3557DD29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hSF02</w:t>
            </w:r>
          </w:p>
        </w:tc>
        <w:tc>
          <w:tcPr>
            <w:tcW w:w="1281" w:type="dxa"/>
            <w:vAlign w:val="center"/>
          </w:tcPr>
          <w:p w14:paraId="06CC4590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Sample 1</w:t>
            </w:r>
          </w:p>
        </w:tc>
        <w:tc>
          <w:tcPr>
            <w:tcW w:w="1701" w:type="dxa"/>
            <w:vAlign w:val="center"/>
          </w:tcPr>
          <w:p w14:paraId="65956CB8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120</w:t>
            </w:r>
          </w:p>
        </w:tc>
        <w:tc>
          <w:tcPr>
            <w:tcW w:w="851" w:type="dxa"/>
            <w:vAlign w:val="center"/>
          </w:tcPr>
          <w:p w14:paraId="3078ACA8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0.810</w:t>
            </w:r>
          </w:p>
        </w:tc>
        <w:tc>
          <w:tcPr>
            <w:tcW w:w="742" w:type="dxa"/>
            <w:vAlign w:val="center"/>
          </w:tcPr>
          <w:p w14:paraId="20846C65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0</w:t>
            </w:r>
          </w:p>
        </w:tc>
        <w:tc>
          <w:tcPr>
            <w:tcW w:w="1329" w:type="dxa"/>
            <w:vAlign w:val="center"/>
          </w:tcPr>
          <w:p w14:paraId="133F1D7C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2.212</w:t>
            </w:r>
          </w:p>
        </w:tc>
      </w:tr>
      <w:tr w:rsidR="00E3703F" w:rsidRPr="00134E96" w14:paraId="322A84AE" w14:textId="77777777" w:rsidTr="00E3703F">
        <w:trPr>
          <w:trHeight w:val="397"/>
          <w:jc w:val="center"/>
        </w:trPr>
        <w:tc>
          <w:tcPr>
            <w:tcW w:w="1415" w:type="dxa"/>
            <w:vAlign w:val="center"/>
          </w:tcPr>
          <w:p w14:paraId="7361051F" w14:textId="77777777" w:rsidR="00E3703F" w:rsidRPr="00134E96" w:rsidRDefault="00E3703F" w:rsidP="00E3703F">
            <w:pPr>
              <w:jc w:val="center"/>
              <w:rPr>
                <w:color w:val="FF0000"/>
              </w:rPr>
            </w:pPr>
            <w:r w:rsidRPr="00134E96">
              <w:rPr>
                <w:rFonts w:ascii="Arial" w:hAnsi="Arial" w:cs="Arial"/>
                <w:color w:val="FF0000"/>
                <w:sz w:val="20"/>
                <w:szCs w:val="20"/>
              </w:rPr>
              <w:t>hSF02</w:t>
            </w:r>
            <w:r w:rsidR="007F5693">
              <w:rPr>
                <w:rFonts w:ascii="Arial" w:hAnsi="Arial" w:cs="Arial"/>
                <w:color w:val="FF0000"/>
                <w:sz w:val="20"/>
                <w:szCs w:val="20"/>
              </w:rPr>
              <w:t>*</w:t>
            </w:r>
          </w:p>
        </w:tc>
        <w:tc>
          <w:tcPr>
            <w:tcW w:w="1281" w:type="dxa"/>
            <w:vAlign w:val="center"/>
          </w:tcPr>
          <w:p w14:paraId="6C0E7D0E" w14:textId="77777777" w:rsidR="00E3703F" w:rsidRPr="00134E96" w:rsidRDefault="00E3703F" w:rsidP="00E3703F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34E96">
              <w:rPr>
                <w:rFonts w:ascii="Arial" w:hAnsi="Arial" w:cs="Arial"/>
                <w:color w:val="FF0000"/>
                <w:sz w:val="20"/>
                <w:szCs w:val="20"/>
              </w:rPr>
              <w:t>Sample 2</w:t>
            </w:r>
            <w:r w:rsidR="00134E96">
              <w:rPr>
                <w:rFonts w:ascii="Arial" w:hAnsi="Arial" w:cs="Arial"/>
                <w:color w:val="FF0000"/>
                <w:sz w:val="20"/>
                <w:szCs w:val="20"/>
              </w:rPr>
              <w:t>*</w:t>
            </w:r>
          </w:p>
        </w:tc>
        <w:tc>
          <w:tcPr>
            <w:tcW w:w="1701" w:type="dxa"/>
            <w:vAlign w:val="center"/>
          </w:tcPr>
          <w:p w14:paraId="02E0799A" w14:textId="77777777" w:rsidR="00E3703F" w:rsidRPr="00134E96" w:rsidRDefault="00E3703F" w:rsidP="00E3703F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34E96">
              <w:rPr>
                <w:rFonts w:ascii="Arial" w:hAnsi="Arial" w:cs="Arial"/>
                <w:color w:val="FF0000"/>
                <w:sz w:val="20"/>
                <w:szCs w:val="20"/>
              </w:rPr>
              <w:t>37.360</w:t>
            </w:r>
          </w:p>
        </w:tc>
        <w:tc>
          <w:tcPr>
            <w:tcW w:w="851" w:type="dxa"/>
            <w:vAlign w:val="center"/>
          </w:tcPr>
          <w:p w14:paraId="78A5B1A1" w14:textId="77777777" w:rsidR="00E3703F" w:rsidRPr="00134E96" w:rsidRDefault="00E3703F" w:rsidP="00E3703F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34E96">
              <w:rPr>
                <w:rFonts w:ascii="Arial" w:hAnsi="Arial" w:cs="Arial"/>
                <w:color w:val="FF0000"/>
                <w:sz w:val="20"/>
                <w:szCs w:val="20"/>
              </w:rPr>
              <w:t>0.936</w:t>
            </w:r>
          </w:p>
        </w:tc>
        <w:tc>
          <w:tcPr>
            <w:tcW w:w="742" w:type="dxa"/>
            <w:vAlign w:val="center"/>
          </w:tcPr>
          <w:p w14:paraId="079C5F89" w14:textId="77777777" w:rsidR="00E3703F" w:rsidRPr="00134E96" w:rsidRDefault="00E3703F" w:rsidP="00E3703F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34E96">
              <w:rPr>
                <w:rFonts w:ascii="Arial" w:hAnsi="Arial" w:cs="Arial"/>
                <w:color w:val="FF0000"/>
                <w:sz w:val="20"/>
                <w:szCs w:val="20"/>
              </w:rPr>
              <w:t>0.477</w:t>
            </w:r>
          </w:p>
        </w:tc>
        <w:tc>
          <w:tcPr>
            <w:tcW w:w="1329" w:type="dxa"/>
            <w:vAlign w:val="center"/>
          </w:tcPr>
          <w:p w14:paraId="1509C07F" w14:textId="77777777" w:rsidR="00E3703F" w:rsidRPr="00134E96" w:rsidRDefault="00E3703F" w:rsidP="00E3703F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34E96">
              <w:rPr>
                <w:rFonts w:ascii="Arial" w:hAnsi="Arial" w:cs="Arial"/>
                <w:color w:val="FF0000"/>
                <w:sz w:val="20"/>
                <w:szCs w:val="20"/>
              </w:rPr>
              <w:t>1.966</w:t>
            </w:r>
          </w:p>
        </w:tc>
      </w:tr>
      <w:tr w:rsidR="00E3703F" w:rsidRPr="004E5B50" w14:paraId="698FC940" w14:textId="77777777" w:rsidTr="00E3703F">
        <w:trPr>
          <w:trHeight w:val="397"/>
          <w:jc w:val="center"/>
        </w:trPr>
        <w:tc>
          <w:tcPr>
            <w:tcW w:w="1415" w:type="dxa"/>
            <w:vAlign w:val="center"/>
          </w:tcPr>
          <w:p w14:paraId="2430D810" w14:textId="77777777" w:rsidR="00E3703F" w:rsidRDefault="00E3703F" w:rsidP="00E3703F">
            <w:pPr>
              <w:jc w:val="center"/>
            </w:pPr>
            <w:r w:rsidRPr="00F10BE7">
              <w:rPr>
                <w:rFonts w:ascii="Arial" w:hAnsi="Arial" w:cs="Arial"/>
                <w:sz w:val="20"/>
                <w:szCs w:val="20"/>
              </w:rPr>
              <w:t>hSF02</w:t>
            </w:r>
          </w:p>
        </w:tc>
        <w:tc>
          <w:tcPr>
            <w:tcW w:w="1281" w:type="dxa"/>
            <w:vAlign w:val="center"/>
          </w:tcPr>
          <w:p w14:paraId="00DD90EB" w14:textId="77777777" w:rsidR="00E3703F" w:rsidRP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552A">
              <w:rPr>
                <w:rFonts w:ascii="Arial" w:hAnsi="Arial" w:cs="Arial"/>
                <w:sz w:val="20"/>
                <w:szCs w:val="20"/>
              </w:rPr>
              <w:t xml:space="preserve">Sample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14:paraId="4F0D3633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320</w:t>
            </w:r>
          </w:p>
        </w:tc>
        <w:tc>
          <w:tcPr>
            <w:tcW w:w="851" w:type="dxa"/>
            <w:vAlign w:val="center"/>
          </w:tcPr>
          <w:p w14:paraId="48E53086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6</w:t>
            </w:r>
          </w:p>
        </w:tc>
        <w:tc>
          <w:tcPr>
            <w:tcW w:w="742" w:type="dxa"/>
            <w:vAlign w:val="center"/>
          </w:tcPr>
          <w:p w14:paraId="1B835C80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8</w:t>
            </w:r>
          </w:p>
        </w:tc>
        <w:tc>
          <w:tcPr>
            <w:tcW w:w="1329" w:type="dxa"/>
            <w:vAlign w:val="center"/>
          </w:tcPr>
          <w:p w14:paraId="1980497C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71</w:t>
            </w:r>
          </w:p>
        </w:tc>
      </w:tr>
      <w:tr w:rsidR="00E3703F" w:rsidRPr="00134E96" w14:paraId="65AAE2C7" w14:textId="77777777" w:rsidTr="00E3703F">
        <w:trPr>
          <w:trHeight w:val="397"/>
          <w:jc w:val="center"/>
        </w:trPr>
        <w:tc>
          <w:tcPr>
            <w:tcW w:w="1415" w:type="dxa"/>
            <w:vAlign w:val="center"/>
          </w:tcPr>
          <w:p w14:paraId="4C2886B9" w14:textId="77777777" w:rsidR="00E3703F" w:rsidRPr="00134E96" w:rsidRDefault="00E3703F" w:rsidP="00E3703F">
            <w:pPr>
              <w:jc w:val="center"/>
              <w:rPr>
                <w:color w:val="FF0000"/>
              </w:rPr>
            </w:pPr>
            <w:r w:rsidRPr="00134E96">
              <w:rPr>
                <w:rFonts w:ascii="Arial" w:hAnsi="Arial" w:cs="Arial"/>
                <w:color w:val="FF0000"/>
                <w:sz w:val="20"/>
                <w:szCs w:val="20"/>
              </w:rPr>
              <w:t>hSF02</w:t>
            </w:r>
            <w:r w:rsidR="007F5693">
              <w:rPr>
                <w:rFonts w:ascii="Arial" w:hAnsi="Arial" w:cs="Arial"/>
                <w:color w:val="FF0000"/>
                <w:sz w:val="20"/>
                <w:szCs w:val="20"/>
              </w:rPr>
              <w:t>*</w:t>
            </w:r>
          </w:p>
        </w:tc>
        <w:tc>
          <w:tcPr>
            <w:tcW w:w="1281" w:type="dxa"/>
            <w:vAlign w:val="center"/>
          </w:tcPr>
          <w:p w14:paraId="49C54551" w14:textId="77777777" w:rsidR="00E3703F" w:rsidRPr="00134E96" w:rsidRDefault="00E3703F" w:rsidP="00E3703F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34E96">
              <w:rPr>
                <w:rFonts w:ascii="Arial" w:hAnsi="Arial" w:cs="Arial"/>
                <w:color w:val="FF0000"/>
                <w:sz w:val="20"/>
                <w:szCs w:val="20"/>
              </w:rPr>
              <w:t>Sample 4</w:t>
            </w:r>
            <w:r w:rsidR="00134E96">
              <w:rPr>
                <w:rFonts w:ascii="Arial" w:hAnsi="Arial" w:cs="Arial"/>
                <w:color w:val="FF0000"/>
                <w:sz w:val="20"/>
                <w:szCs w:val="20"/>
              </w:rPr>
              <w:t>*</w:t>
            </w:r>
          </w:p>
        </w:tc>
        <w:tc>
          <w:tcPr>
            <w:tcW w:w="1701" w:type="dxa"/>
            <w:vAlign w:val="center"/>
          </w:tcPr>
          <w:p w14:paraId="300113A9" w14:textId="77777777" w:rsidR="00E3703F" w:rsidRPr="00134E96" w:rsidRDefault="00E3703F" w:rsidP="00E3703F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34E96">
              <w:rPr>
                <w:rFonts w:ascii="Arial" w:hAnsi="Arial" w:cs="Arial"/>
                <w:color w:val="FF0000"/>
                <w:sz w:val="20"/>
                <w:szCs w:val="20"/>
              </w:rPr>
              <w:t>18.120</w:t>
            </w:r>
          </w:p>
        </w:tc>
        <w:tc>
          <w:tcPr>
            <w:tcW w:w="851" w:type="dxa"/>
            <w:vAlign w:val="center"/>
          </w:tcPr>
          <w:p w14:paraId="345C0F11" w14:textId="77777777" w:rsidR="00E3703F" w:rsidRPr="00134E96" w:rsidRDefault="00E3703F" w:rsidP="00E3703F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34E96">
              <w:rPr>
                <w:rFonts w:ascii="Arial" w:hAnsi="Arial" w:cs="Arial"/>
                <w:color w:val="FF0000"/>
                <w:sz w:val="20"/>
                <w:szCs w:val="20"/>
              </w:rPr>
              <w:t>0.461</w:t>
            </w:r>
          </w:p>
        </w:tc>
        <w:tc>
          <w:tcPr>
            <w:tcW w:w="742" w:type="dxa"/>
            <w:vAlign w:val="center"/>
          </w:tcPr>
          <w:p w14:paraId="4ABABC64" w14:textId="77777777" w:rsidR="00E3703F" w:rsidRPr="00134E96" w:rsidRDefault="00E3703F" w:rsidP="00E3703F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34E96">
              <w:rPr>
                <w:rFonts w:ascii="Arial" w:hAnsi="Arial" w:cs="Arial"/>
                <w:color w:val="FF0000"/>
                <w:sz w:val="20"/>
                <w:szCs w:val="20"/>
              </w:rPr>
              <w:t>0.250</w:t>
            </w:r>
          </w:p>
        </w:tc>
        <w:tc>
          <w:tcPr>
            <w:tcW w:w="1329" w:type="dxa"/>
            <w:vAlign w:val="center"/>
          </w:tcPr>
          <w:p w14:paraId="78DA3186" w14:textId="77777777" w:rsidR="00E3703F" w:rsidRPr="00134E96" w:rsidRDefault="00E3703F" w:rsidP="00E3703F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34E96">
              <w:rPr>
                <w:rFonts w:ascii="Arial" w:hAnsi="Arial" w:cs="Arial"/>
                <w:color w:val="FF0000"/>
                <w:sz w:val="20"/>
                <w:szCs w:val="20"/>
              </w:rPr>
              <w:t>1.872</w:t>
            </w:r>
          </w:p>
        </w:tc>
      </w:tr>
      <w:tr w:rsidR="00E3703F" w:rsidRPr="004E5B50" w14:paraId="12C69E62" w14:textId="77777777" w:rsidTr="00E3703F">
        <w:trPr>
          <w:trHeight w:val="397"/>
          <w:jc w:val="center"/>
        </w:trPr>
        <w:tc>
          <w:tcPr>
            <w:tcW w:w="1415" w:type="dxa"/>
            <w:vAlign w:val="center"/>
          </w:tcPr>
          <w:p w14:paraId="67CAEB4B" w14:textId="77777777" w:rsidR="00E3703F" w:rsidRDefault="00E3703F" w:rsidP="00E3703F">
            <w:pPr>
              <w:jc w:val="center"/>
            </w:pPr>
            <w:r w:rsidRPr="00F10BE7">
              <w:rPr>
                <w:rFonts w:ascii="Arial" w:hAnsi="Arial" w:cs="Arial"/>
                <w:sz w:val="20"/>
                <w:szCs w:val="20"/>
              </w:rPr>
              <w:t>hSF02</w:t>
            </w:r>
          </w:p>
        </w:tc>
        <w:tc>
          <w:tcPr>
            <w:tcW w:w="1281" w:type="dxa"/>
            <w:vAlign w:val="center"/>
          </w:tcPr>
          <w:p w14:paraId="6EB197E0" w14:textId="77777777" w:rsidR="00E3703F" w:rsidRP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552A">
              <w:rPr>
                <w:rFonts w:ascii="Arial" w:hAnsi="Arial" w:cs="Arial"/>
                <w:sz w:val="20"/>
                <w:szCs w:val="20"/>
              </w:rPr>
              <w:t xml:space="preserve">Sample 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14:paraId="2E1C6157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080</w:t>
            </w:r>
          </w:p>
        </w:tc>
        <w:tc>
          <w:tcPr>
            <w:tcW w:w="851" w:type="dxa"/>
            <w:vAlign w:val="center"/>
          </w:tcPr>
          <w:p w14:paraId="11CF0EEA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9</w:t>
            </w:r>
          </w:p>
        </w:tc>
        <w:tc>
          <w:tcPr>
            <w:tcW w:w="742" w:type="dxa"/>
            <w:vAlign w:val="center"/>
          </w:tcPr>
          <w:p w14:paraId="4F7BE559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9</w:t>
            </w:r>
          </w:p>
        </w:tc>
        <w:tc>
          <w:tcPr>
            <w:tcW w:w="1329" w:type="dxa"/>
            <w:vAlign w:val="center"/>
          </w:tcPr>
          <w:p w14:paraId="5F1A65F7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56</w:t>
            </w:r>
          </w:p>
        </w:tc>
      </w:tr>
      <w:tr w:rsidR="00E3703F" w:rsidRPr="004E5B50" w14:paraId="33247429" w14:textId="77777777" w:rsidTr="00E3703F">
        <w:trPr>
          <w:trHeight w:val="397"/>
          <w:jc w:val="center"/>
        </w:trPr>
        <w:tc>
          <w:tcPr>
            <w:tcW w:w="1415" w:type="dxa"/>
            <w:vAlign w:val="center"/>
          </w:tcPr>
          <w:p w14:paraId="68B6CD6C" w14:textId="77777777" w:rsidR="00E3703F" w:rsidRDefault="00E3703F" w:rsidP="00E3703F">
            <w:pPr>
              <w:jc w:val="center"/>
            </w:pPr>
            <w:r w:rsidRPr="00F10BE7">
              <w:rPr>
                <w:rFonts w:ascii="Arial" w:hAnsi="Arial" w:cs="Arial"/>
                <w:sz w:val="20"/>
                <w:szCs w:val="20"/>
              </w:rPr>
              <w:t>hSF02</w:t>
            </w:r>
          </w:p>
        </w:tc>
        <w:tc>
          <w:tcPr>
            <w:tcW w:w="1281" w:type="dxa"/>
            <w:vAlign w:val="center"/>
          </w:tcPr>
          <w:p w14:paraId="47F38E70" w14:textId="77777777" w:rsidR="00E3703F" w:rsidRP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552A">
              <w:rPr>
                <w:rFonts w:ascii="Arial" w:hAnsi="Arial" w:cs="Arial"/>
                <w:sz w:val="20"/>
                <w:szCs w:val="20"/>
              </w:rPr>
              <w:t xml:space="preserve">Sample 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center"/>
          </w:tcPr>
          <w:p w14:paraId="65AC2F3C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160</w:t>
            </w:r>
          </w:p>
        </w:tc>
        <w:tc>
          <w:tcPr>
            <w:tcW w:w="851" w:type="dxa"/>
            <w:vAlign w:val="center"/>
          </w:tcPr>
          <w:p w14:paraId="199CF4C1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4</w:t>
            </w:r>
          </w:p>
        </w:tc>
        <w:tc>
          <w:tcPr>
            <w:tcW w:w="742" w:type="dxa"/>
            <w:vAlign w:val="center"/>
          </w:tcPr>
          <w:p w14:paraId="35664F6E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0</w:t>
            </w:r>
          </w:p>
        </w:tc>
        <w:tc>
          <w:tcPr>
            <w:tcW w:w="1329" w:type="dxa"/>
            <w:vAlign w:val="center"/>
          </w:tcPr>
          <w:p w14:paraId="3101F518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63</w:t>
            </w:r>
          </w:p>
        </w:tc>
      </w:tr>
      <w:tr w:rsidR="00E3703F" w:rsidRPr="004E5B50" w14:paraId="52943085" w14:textId="77777777" w:rsidTr="00E3703F">
        <w:trPr>
          <w:trHeight w:val="397"/>
          <w:jc w:val="center"/>
        </w:trPr>
        <w:tc>
          <w:tcPr>
            <w:tcW w:w="1415" w:type="dxa"/>
            <w:vAlign w:val="center"/>
          </w:tcPr>
          <w:p w14:paraId="18890597" w14:textId="77777777" w:rsidR="00E3703F" w:rsidRDefault="00E3703F" w:rsidP="00E3703F">
            <w:pPr>
              <w:jc w:val="center"/>
            </w:pPr>
            <w:r w:rsidRPr="00F10BE7">
              <w:rPr>
                <w:rFonts w:ascii="Arial" w:hAnsi="Arial" w:cs="Arial"/>
                <w:sz w:val="20"/>
                <w:szCs w:val="20"/>
              </w:rPr>
              <w:t>hSF02</w:t>
            </w:r>
          </w:p>
        </w:tc>
        <w:tc>
          <w:tcPr>
            <w:tcW w:w="1281" w:type="dxa"/>
            <w:vAlign w:val="center"/>
          </w:tcPr>
          <w:p w14:paraId="5BA82A46" w14:textId="77777777" w:rsidR="00E3703F" w:rsidRP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552A">
              <w:rPr>
                <w:rFonts w:ascii="Arial" w:hAnsi="Arial" w:cs="Arial"/>
                <w:sz w:val="20"/>
                <w:szCs w:val="20"/>
              </w:rPr>
              <w:t xml:space="preserve">Sample 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701" w:type="dxa"/>
            <w:vAlign w:val="center"/>
          </w:tcPr>
          <w:p w14:paraId="5D6AB704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040</w:t>
            </w:r>
          </w:p>
        </w:tc>
        <w:tc>
          <w:tcPr>
            <w:tcW w:w="851" w:type="dxa"/>
            <w:vAlign w:val="center"/>
          </w:tcPr>
          <w:p w14:paraId="61FBEA65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0.846</w:t>
            </w:r>
          </w:p>
        </w:tc>
        <w:tc>
          <w:tcPr>
            <w:tcW w:w="742" w:type="dxa"/>
            <w:vAlign w:val="center"/>
          </w:tcPr>
          <w:p w14:paraId="185C0BA5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7</w:t>
            </w:r>
          </w:p>
        </w:tc>
        <w:tc>
          <w:tcPr>
            <w:tcW w:w="1329" w:type="dxa"/>
            <w:vAlign w:val="center"/>
          </w:tcPr>
          <w:p w14:paraId="1E378273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1.925</w:t>
            </w:r>
          </w:p>
        </w:tc>
      </w:tr>
      <w:tr w:rsidR="00E3703F" w:rsidRPr="004E5B50" w14:paraId="53432447" w14:textId="77777777" w:rsidTr="00E3703F">
        <w:trPr>
          <w:trHeight w:val="397"/>
          <w:jc w:val="center"/>
        </w:trPr>
        <w:tc>
          <w:tcPr>
            <w:tcW w:w="1415" w:type="dxa"/>
            <w:vAlign w:val="center"/>
          </w:tcPr>
          <w:p w14:paraId="1A1647BE" w14:textId="77777777" w:rsidR="00E3703F" w:rsidRDefault="00E3703F" w:rsidP="00E3703F">
            <w:pPr>
              <w:jc w:val="center"/>
            </w:pPr>
            <w:r w:rsidRPr="00F10BE7">
              <w:rPr>
                <w:rFonts w:ascii="Arial" w:hAnsi="Arial" w:cs="Arial"/>
                <w:sz w:val="20"/>
                <w:szCs w:val="20"/>
              </w:rPr>
              <w:t>hSF02</w:t>
            </w:r>
          </w:p>
        </w:tc>
        <w:tc>
          <w:tcPr>
            <w:tcW w:w="1281" w:type="dxa"/>
            <w:vAlign w:val="center"/>
          </w:tcPr>
          <w:p w14:paraId="63CB0D4D" w14:textId="77777777" w:rsidR="00E3703F" w:rsidRP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552A">
              <w:rPr>
                <w:rFonts w:ascii="Arial" w:hAnsi="Arial" w:cs="Arial"/>
                <w:sz w:val="20"/>
                <w:szCs w:val="20"/>
              </w:rPr>
              <w:t xml:space="preserve">Sample 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7FCA3589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480</w:t>
            </w:r>
          </w:p>
        </w:tc>
        <w:tc>
          <w:tcPr>
            <w:tcW w:w="851" w:type="dxa"/>
            <w:vAlign w:val="center"/>
          </w:tcPr>
          <w:p w14:paraId="0B74BE8F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4</w:t>
            </w:r>
          </w:p>
        </w:tc>
        <w:tc>
          <w:tcPr>
            <w:tcW w:w="742" w:type="dxa"/>
            <w:vAlign w:val="center"/>
          </w:tcPr>
          <w:p w14:paraId="18BF3C1C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2</w:t>
            </w:r>
          </w:p>
        </w:tc>
        <w:tc>
          <w:tcPr>
            <w:tcW w:w="1329" w:type="dxa"/>
            <w:vAlign w:val="center"/>
          </w:tcPr>
          <w:p w14:paraId="7B71AE92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65</w:t>
            </w:r>
          </w:p>
        </w:tc>
      </w:tr>
      <w:tr w:rsidR="00E3703F" w:rsidRPr="004E5B50" w14:paraId="6F5C6036" w14:textId="77777777" w:rsidTr="00E3703F">
        <w:trPr>
          <w:trHeight w:val="397"/>
          <w:jc w:val="center"/>
        </w:trPr>
        <w:tc>
          <w:tcPr>
            <w:tcW w:w="1415" w:type="dxa"/>
            <w:vAlign w:val="center"/>
          </w:tcPr>
          <w:p w14:paraId="51D3A0C4" w14:textId="77777777" w:rsidR="00E3703F" w:rsidRDefault="00E3703F" w:rsidP="00E3703F">
            <w:pPr>
              <w:jc w:val="center"/>
            </w:pPr>
            <w:r w:rsidRPr="00F10BE7">
              <w:rPr>
                <w:rFonts w:ascii="Arial" w:hAnsi="Arial" w:cs="Arial"/>
                <w:sz w:val="20"/>
                <w:szCs w:val="20"/>
              </w:rPr>
              <w:t>hSF02</w:t>
            </w:r>
          </w:p>
        </w:tc>
        <w:tc>
          <w:tcPr>
            <w:tcW w:w="1281" w:type="dxa"/>
            <w:vAlign w:val="center"/>
          </w:tcPr>
          <w:p w14:paraId="3ECB6B66" w14:textId="77777777" w:rsidR="00E3703F" w:rsidRP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552A">
              <w:rPr>
                <w:rFonts w:ascii="Arial" w:hAnsi="Arial" w:cs="Arial"/>
                <w:sz w:val="20"/>
                <w:szCs w:val="20"/>
              </w:rPr>
              <w:t xml:space="preserve">Sample 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14:paraId="1CE40CFC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280</w:t>
            </w:r>
          </w:p>
        </w:tc>
        <w:tc>
          <w:tcPr>
            <w:tcW w:w="851" w:type="dxa"/>
            <w:vAlign w:val="center"/>
          </w:tcPr>
          <w:p w14:paraId="73D2ECB8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0</w:t>
            </w:r>
          </w:p>
        </w:tc>
        <w:tc>
          <w:tcPr>
            <w:tcW w:w="742" w:type="dxa"/>
            <w:vAlign w:val="center"/>
          </w:tcPr>
          <w:p w14:paraId="7DD0527D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7</w:t>
            </w:r>
          </w:p>
        </w:tc>
        <w:tc>
          <w:tcPr>
            <w:tcW w:w="1329" w:type="dxa"/>
            <w:vAlign w:val="center"/>
          </w:tcPr>
          <w:p w14:paraId="3BF98B28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21</w:t>
            </w:r>
          </w:p>
        </w:tc>
      </w:tr>
      <w:tr w:rsidR="00E3703F" w:rsidRPr="00134E96" w14:paraId="7B335E1F" w14:textId="77777777" w:rsidTr="00E3703F">
        <w:trPr>
          <w:trHeight w:val="397"/>
          <w:jc w:val="center"/>
        </w:trPr>
        <w:tc>
          <w:tcPr>
            <w:tcW w:w="1415" w:type="dxa"/>
            <w:vAlign w:val="center"/>
          </w:tcPr>
          <w:p w14:paraId="45E3D9EC" w14:textId="77777777" w:rsidR="00E3703F" w:rsidRPr="00134E96" w:rsidRDefault="00E3703F" w:rsidP="00E3703F">
            <w:pPr>
              <w:jc w:val="center"/>
              <w:rPr>
                <w:color w:val="FF0000"/>
              </w:rPr>
            </w:pPr>
            <w:r w:rsidRPr="00134E96">
              <w:rPr>
                <w:rFonts w:ascii="Arial" w:hAnsi="Arial" w:cs="Arial"/>
                <w:color w:val="FF0000"/>
                <w:sz w:val="20"/>
                <w:szCs w:val="20"/>
              </w:rPr>
              <w:t>hSF02</w:t>
            </w:r>
            <w:r w:rsidR="007F5693">
              <w:rPr>
                <w:rFonts w:ascii="Arial" w:hAnsi="Arial" w:cs="Arial"/>
                <w:color w:val="FF0000"/>
                <w:sz w:val="20"/>
                <w:szCs w:val="20"/>
              </w:rPr>
              <w:t>*</w:t>
            </w:r>
          </w:p>
        </w:tc>
        <w:tc>
          <w:tcPr>
            <w:tcW w:w="1281" w:type="dxa"/>
            <w:vAlign w:val="center"/>
          </w:tcPr>
          <w:p w14:paraId="512C1890" w14:textId="77777777" w:rsidR="00E3703F" w:rsidRPr="00134E96" w:rsidRDefault="00E3703F" w:rsidP="00E3703F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34E96">
              <w:rPr>
                <w:rFonts w:ascii="Arial" w:hAnsi="Arial" w:cs="Arial"/>
                <w:color w:val="FF0000"/>
                <w:sz w:val="20"/>
                <w:szCs w:val="20"/>
              </w:rPr>
              <w:t>Sample 10</w:t>
            </w:r>
            <w:r w:rsidR="00134E96">
              <w:rPr>
                <w:rFonts w:ascii="Arial" w:hAnsi="Arial" w:cs="Arial"/>
                <w:color w:val="FF0000"/>
                <w:sz w:val="20"/>
                <w:szCs w:val="20"/>
              </w:rPr>
              <w:t>*</w:t>
            </w:r>
          </w:p>
        </w:tc>
        <w:tc>
          <w:tcPr>
            <w:tcW w:w="1701" w:type="dxa"/>
            <w:vAlign w:val="center"/>
          </w:tcPr>
          <w:p w14:paraId="23B72062" w14:textId="77777777" w:rsidR="00E3703F" w:rsidRPr="00134E96" w:rsidRDefault="00E3703F" w:rsidP="00E3703F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34E96">
              <w:rPr>
                <w:rFonts w:ascii="Arial" w:hAnsi="Arial" w:cs="Arial"/>
                <w:color w:val="FF0000"/>
                <w:sz w:val="20"/>
                <w:szCs w:val="20"/>
              </w:rPr>
              <w:t>8.2800</w:t>
            </w:r>
          </w:p>
        </w:tc>
        <w:tc>
          <w:tcPr>
            <w:tcW w:w="851" w:type="dxa"/>
            <w:vAlign w:val="center"/>
          </w:tcPr>
          <w:p w14:paraId="436221CC" w14:textId="77777777" w:rsidR="00E3703F" w:rsidRPr="00134E96" w:rsidRDefault="00E3703F" w:rsidP="00E3703F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34E96">
              <w:rPr>
                <w:rFonts w:ascii="Arial" w:hAnsi="Arial" w:cs="Arial"/>
                <w:color w:val="FF0000"/>
                <w:sz w:val="20"/>
                <w:szCs w:val="20"/>
              </w:rPr>
              <w:t>0.180</w:t>
            </w:r>
          </w:p>
        </w:tc>
        <w:tc>
          <w:tcPr>
            <w:tcW w:w="742" w:type="dxa"/>
            <w:vAlign w:val="center"/>
          </w:tcPr>
          <w:p w14:paraId="26B772EA" w14:textId="77777777" w:rsidR="00E3703F" w:rsidRPr="00134E96" w:rsidRDefault="00E3703F" w:rsidP="00E3703F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34E96">
              <w:rPr>
                <w:rFonts w:ascii="Arial" w:hAnsi="Arial" w:cs="Arial"/>
                <w:color w:val="FF0000"/>
                <w:sz w:val="20"/>
                <w:szCs w:val="20"/>
              </w:rPr>
              <w:t>0.120</w:t>
            </w:r>
          </w:p>
        </w:tc>
        <w:tc>
          <w:tcPr>
            <w:tcW w:w="1329" w:type="dxa"/>
            <w:vAlign w:val="center"/>
          </w:tcPr>
          <w:p w14:paraId="66C052BF" w14:textId="77777777" w:rsidR="00E3703F" w:rsidRPr="00134E96" w:rsidRDefault="00E3703F" w:rsidP="00E3703F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34E96">
              <w:rPr>
                <w:rFonts w:ascii="Arial" w:hAnsi="Arial" w:cs="Arial"/>
                <w:color w:val="FF0000"/>
                <w:sz w:val="20"/>
                <w:szCs w:val="20"/>
              </w:rPr>
              <w:t>1.408</w:t>
            </w:r>
          </w:p>
        </w:tc>
      </w:tr>
      <w:tr w:rsidR="00E3703F" w:rsidRPr="004E5B50" w14:paraId="3FE647E9" w14:textId="77777777" w:rsidTr="00E3703F">
        <w:trPr>
          <w:trHeight w:val="397"/>
          <w:jc w:val="center"/>
        </w:trPr>
        <w:tc>
          <w:tcPr>
            <w:tcW w:w="1415" w:type="dxa"/>
            <w:vAlign w:val="center"/>
          </w:tcPr>
          <w:p w14:paraId="7CAECB50" w14:textId="77777777" w:rsidR="00E3703F" w:rsidRDefault="00E3703F" w:rsidP="00E3703F">
            <w:pPr>
              <w:jc w:val="center"/>
            </w:pPr>
            <w:r w:rsidRPr="00F10BE7">
              <w:rPr>
                <w:rFonts w:ascii="Arial" w:hAnsi="Arial" w:cs="Arial"/>
                <w:sz w:val="20"/>
                <w:szCs w:val="20"/>
              </w:rPr>
              <w:t>hSF02</w:t>
            </w:r>
          </w:p>
        </w:tc>
        <w:tc>
          <w:tcPr>
            <w:tcW w:w="1281" w:type="dxa"/>
            <w:vAlign w:val="center"/>
          </w:tcPr>
          <w:p w14:paraId="58BAA63C" w14:textId="77777777" w:rsidR="00E3703F" w:rsidRP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552A">
              <w:rPr>
                <w:rFonts w:ascii="Arial" w:hAnsi="Arial" w:cs="Arial"/>
                <w:sz w:val="20"/>
                <w:szCs w:val="20"/>
              </w:rPr>
              <w:t>Sample 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0B88347A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360</w:t>
            </w:r>
          </w:p>
        </w:tc>
        <w:tc>
          <w:tcPr>
            <w:tcW w:w="851" w:type="dxa"/>
            <w:vAlign w:val="center"/>
          </w:tcPr>
          <w:p w14:paraId="0351D649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9</w:t>
            </w:r>
          </w:p>
        </w:tc>
        <w:tc>
          <w:tcPr>
            <w:tcW w:w="742" w:type="dxa"/>
            <w:vAlign w:val="center"/>
          </w:tcPr>
          <w:p w14:paraId="75965734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3</w:t>
            </w:r>
          </w:p>
        </w:tc>
        <w:tc>
          <w:tcPr>
            <w:tcW w:w="1329" w:type="dxa"/>
            <w:vAlign w:val="center"/>
          </w:tcPr>
          <w:p w14:paraId="239C57F0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61</w:t>
            </w:r>
          </w:p>
        </w:tc>
      </w:tr>
      <w:tr w:rsidR="00E3703F" w:rsidRPr="004E5B50" w14:paraId="7B65C4F9" w14:textId="77777777" w:rsidTr="00E3703F">
        <w:trPr>
          <w:trHeight w:val="397"/>
          <w:jc w:val="center"/>
        </w:trPr>
        <w:tc>
          <w:tcPr>
            <w:tcW w:w="1415" w:type="dxa"/>
            <w:vAlign w:val="center"/>
          </w:tcPr>
          <w:p w14:paraId="0061988E" w14:textId="77777777" w:rsidR="00E3703F" w:rsidRDefault="00E3703F" w:rsidP="00E3703F">
            <w:pPr>
              <w:jc w:val="center"/>
            </w:pPr>
            <w:r w:rsidRPr="00F10BE7">
              <w:rPr>
                <w:rFonts w:ascii="Arial" w:hAnsi="Arial" w:cs="Arial"/>
                <w:sz w:val="20"/>
                <w:szCs w:val="20"/>
              </w:rPr>
              <w:t>hSF02</w:t>
            </w:r>
          </w:p>
        </w:tc>
        <w:tc>
          <w:tcPr>
            <w:tcW w:w="1281" w:type="dxa"/>
            <w:vAlign w:val="center"/>
          </w:tcPr>
          <w:p w14:paraId="3B262A12" w14:textId="77777777" w:rsidR="00E3703F" w:rsidRP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552A">
              <w:rPr>
                <w:rFonts w:ascii="Arial" w:hAnsi="Arial" w:cs="Arial"/>
                <w:sz w:val="20"/>
                <w:szCs w:val="20"/>
              </w:rPr>
              <w:t>Sample 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4228CE01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720</w:t>
            </w:r>
          </w:p>
        </w:tc>
        <w:tc>
          <w:tcPr>
            <w:tcW w:w="851" w:type="dxa"/>
            <w:vAlign w:val="center"/>
          </w:tcPr>
          <w:p w14:paraId="3273DFF2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1</w:t>
            </w:r>
          </w:p>
        </w:tc>
        <w:tc>
          <w:tcPr>
            <w:tcW w:w="742" w:type="dxa"/>
            <w:vAlign w:val="center"/>
          </w:tcPr>
          <w:p w14:paraId="226309C1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6</w:t>
            </w:r>
          </w:p>
        </w:tc>
        <w:tc>
          <w:tcPr>
            <w:tcW w:w="1329" w:type="dxa"/>
            <w:vAlign w:val="center"/>
          </w:tcPr>
          <w:p w14:paraId="4C79E57D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24</w:t>
            </w:r>
          </w:p>
        </w:tc>
      </w:tr>
      <w:tr w:rsidR="00E3703F" w:rsidRPr="004E5B50" w14:paraId="7C1961C2" w14:textId="77777777" w:rsidTr="00E3703F">
        <w:trPr>
          <w:trHeight w:val="397"/>
          <w:jc w:val="center"/>
        </w:trPr>
        <w:tc>
          <w:tcPr>
            <w:tcW w:w="1415" w:type="dxa"/>
            <w:vAlign w:val="center"/>
          </w:tcPr>
          <w:p w14:paraId="0A427920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hSF06</w:t>
            </w:r>
          </w:p>
        </w:tc>
        <w:tc>
          <w:tcPr>
            <w:tcW w:w="1281" w:type="dxa"/>
            <w:vAlign w:val="center"/>
          </w:tcPr>
          <w:p w14:paraId="332D6D0F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Sample 1</w:t>
            </w:r>
          </w:p>
        </w:tc>
        <w:tc>
          <w:tcPr>
            <w:tcW w:w="1701" w:type="dxa"/>
            <w:vAlign w:val="center"/>
          </w:tcPr>
          <w:p w14:paraId="70BDA745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800</w:t>
            </w:r>
          </w:p>
        </w:tc>
        <w:tc>
          <w:tcPr>
            <w:tcW w:w="851" w:type="dxa"/>
            <w:vAlign w:val="center"/>
          </w:tcPr>
          <w:p w14:paraId="36C70591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0.904</w:t>
            </w:r>
          </w:p>
        </w:tc>
        <w:tc>
          <w:tcPr>
            <w:tcW w:w="742" w:type="dxa"/>
            <w:vAlign w:val="center"/>
          </w:tcPr>
          <w:p w14:paraId="0C2D5D20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4</w:t>
            </w:r>
          </w:p>
        </w:tc>
        <w:tc>
          <w:tcPr>
            <w:tcW w:w="1329" w:type="dxa"/>
            <w:vAlign w:val="center"/>
          </w:tcPr>
          <w:p w14:paraId="435A591C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2.011</w:t>
            </w:r>
          </w:p>
        </w:tc>
      </w:tr>
      <w:tr w:rsidR="00E3703F" w:rsidRPr="004E5B50" w14:paraId="4EB2A840" w14:textId="77777777" w:rsidTr="00E3703F">
        <w:trPr>
          <w:trHeight w:val="397"/>
          <w:jc w:val="center"/>
        </w:trPr>
        <w:tc>
          <w:tcPr>
            <w:tcW w:w="1415" w:type="dxa"/>
            <w:vAlign w:val="center"/>
          </w:tcPr>
          <w:p w14:paraId="74C84077" w14:textId="77777777" w:rsidR="00E3703F" w:rsidRDefault="00E3703F" w:rsidP="00E3703F">
            <w:pPr>
              <w:jc w:val="center"/>
            </w:pPr>
            <w:r w:rsidRPr="00D807C8">
              <w:rPr>
                <w:rFonts w:ascii="Arial" w:hAnsi="Arial" w:cs="Arial"/>
                <w:sz w:val="20"/>
                <w:szCs w:val="20"/>
              </w:rPr>
              <w:t>hSF06</w:t>
            </w:r>
          </w:p>
        </w:tc>
        <w:tc>
          <w:tcPr>
            <w:tcW w:w="1281" w:type="dxa"/>
            <w:vAlign w:val="center"/>
          </w:tcPr>
          <w:p w14:paraId="415E1223" w14:textId="77777777" w:rsidR="00E3703F" w:rsidRP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552A">
              <w:rPr>
                <w:rFonts w:ascii="Arial" w:hAnsi="Arial" w:cs="Arial"/>
                <w:sz w:val="20"/>
                <w:szCs w:val="20"/>
              </w:rPr>
              <w:t xml:space="preserve">Sample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50EA9AC3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200</w:t>
            </w:r>
          </w:p>
        </w:tc>
        <w:tc>
          <w:tcPr>
            <w:tcW w:w="851" w:type="dxa"/>
            <w:vAlign w:val="center"/>
          </w:tcPr>
          <w:p w14:paraId="534000B5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6</w:t>
            </w:r>
          </w:p>
        </w:tc>
        <w:tc>
          <w:tcPr>
            <w:tcW w:w="742" w:type="dxa"/>
            <w:vAlign w:val="center"/>
          </w:tcPr>
          <w:p w14:paraId="5967FFBC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4</w:t>
            </w:r>
          </w:p>
        </w:tc>
        <w:tc>
          <w:tcPr>
            <w:tcW w:w="1329" w:type="dxa"/>
            <w:vAlign w:val="center"/>
          </w:tcPr>
          <w:p w14:paraId="05CAC34A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09</w:t>
            </w:r>
          </w:p>
        </w:tc>
      </w:tr>
      <w:tr w:rsidR="00E3703F" w:rsidRPr="004E5B50" w14:paraId="404B5CEB" w14:textId="77777777" w:rsidTr="00E3703F">
        <w:trPr>
          <w:trHeight w:val="397"/>
          <w:jc w:val="center"/>
        </w:trPr>
        <w:tc>
          <w:tcPr>
            <w:tcW w:w="1415" w:type="dxa"/>
            <w:vAlign w:val="center"/>
          </w:tcPr>
          <w:p w14:paraId="36ED8C32" w14:textId="77777777" w:rsidR="00E3703F" w:rsidRDefault="00E3703F" w:rsidP="00E3703F">
            <w:pPr>
              <w:jc w:val="center"/>
            </w:pPr>
            <w:r w:rsidRPr="00D807C8">
              <w:rPr>
                <w:rFonts w:ascii="Arial" w:hAnsi="Arial" w:cs="Arial"/>
                <w:sz w:val="20"/>
                <w:szCs w:val="20"/>
              </w:rPr>
              <w:t>hSF06</w:t>
            </w:r>
          </w:p>
        </w:tc>
        <w:tc>
          <w:tcPr>
            <w:tcW w:w="1281" w:type="dxa"/>
            <w:vAlign w:val="center"/>
          </w:tcPr>
          <w:p w14:paraId="5228380C" w14:textId="77777777" w:rsidR="00E3703F" w:rsidRP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552A">
              <w:rPr>
                <w:rFonts w:ascii="Arial" w:hAnsi="Arial" w:cs="Arial"/>
                <w:sz w:val="20"/>
                <w:szCs w:val="20"/>
              </w:rPr>
              <w:t xml:space="preserve">Sample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14:paraId="6BFB150D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360</w:t>
            </w:r>
          </w:p>
        </w:tc>
        <w:tc>
          <w:tcPr>
            <w:tcW w:w="851" w:type="dxa"/>
            <w:vAlign w:val="center"/>
          </w:tcPr>
          <w:p w14:paraId="1A6374C2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1</w:t>
            </w:r>
          </w:p>
        </w:tc>
        <w:tc>
          <w:tcPr>
            <w:tcW w:w="742" w:type="dxa"/>
            <w:vAlign w:val="center"/>
          </w:tcPr>
          <w:p w14:paraId="7482F2A4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5</w:t>
            </w:r>
          </w:p>
        </w:tc>
        <w:tc>
          <w:tcPr>
            <w:tcW w:w="1329" w:type="dxa"/>
            <w:vAlign w:val="center"/>
          </w:tcPr>
          <w:p w14:paraId="5EA3784F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54</w:t>
            </w:r>
          </w:p>
        </w:tc>
      </w:tr>
      <w:tr w:rsidR="00E3703F" w:rsidRPr="004E5B50" w14:paraId="7B2771E2" w14:textId="77777777" w:rsidTr="00E3703F">
        <w:trPr>
          <w:trHeight w:val="397"/>
          <w:jc w:val="center"/>
        </w:trPr>
        <w:tc>
          <w:tcPr>
            <w:tcW w:w="1415" w:type="dxa"/>
            <w:vAlign w:val="center"/>
          </w:tcPr>
          <w:p w14:paraId="263884A1" w14:textId="77777777" w:rsidR="00E3703F" w:rsidRDefault="00E3703F" w:rsidP="00E3703F">
            <w:pPr>
              <w:jc w:val="center"/>
            </w:pPr>
            <w:r w:rsidRPr="00D807C8">
              <w:rPr>
                <w:rFonts w:ascii="Arial" w:hAnsi="Arial" w:cs="Arial"/>
                <w:sz w:val="20"/>
                <w:szCs w:val="20"/>
              </w:rPr>
              <w:t>hSF06</w:t>
            </w:r>
          </w:p>
        </w:tc>
        <w:tc>
          <w:tcPr>
            <w:tcW w:w="1281" w:type="dxa"/>
            <w:vAlign w:val="center"/>
          </w:tcPr>
          <w:p w14:paraId="6144E57C" w14:textId="77777777" w:rsidR="00E3703F" w:rsidRP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552A">
              <w:rPr>
                <w:rFonts w:ascii="Arial" w:hAnsi="Arial" w:cs="Arial"/>
                <w:sz w:val="20"/>
                <w:szCs w:val="20"/>
              </w:rPr>
              <w:t xml:space="preserve">Sample 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center"/>
          </w:tcPr>
          <w:p w14:paraId="2B24AD73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400</w:t>
            </w:r>
          </w:p>
        </w:tc>
        <w:tc>
          <w:tcPr>
            <w:tcW w:w="851" w:type="dxa"/>
            <w:vAlign w:val="center"/>
          </w:tcPr>
          <w:p w14:paraId="391EE1BB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5</w:t>
            </w:r>
          </w:p>
        </w:tc>
        <w:tc>
          <w:tcPr>
            <w:tcW w:w="742" w:type="dxa"/>
            <w:vAlign w:val="center"/>
          </w:tcPr>
          <w:p w14:paraId="70C68B50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0</w:t>
            </w:r>
          </w:p>
        </w:tc>
        <w:tc>
          <w:tcPr>
            <w:tcW w:w="1329" w:type="dxa"/>
            <w:vAlign w:val="center"/>
          </w:tcPr>
          <w:p w14:paraId="0BDB67BD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77</w:t>
            </w:r>
          </w:p>
        </w:tc>
      </w:tr>
      <w:tr w:rsidR="00E3703F" w:rsidRPr="004E5B50" w14:paraId="3B330395" w14:textId="77777777" w:rsidTr="00E3703F">
        <w:trPr>
          <w:trHeight w:val="397"/>
          <w:jc w:val="center"/>
        </w:trPr>
        <w:tc>
          <w:tcPr>
            <w:tcW w:w="1415" w:type="dxa"/>
            <w:vAlign w:val="center"/>
          </w:tcPr>
          <w:p w14:paraId="3348DC18" w14:textId="77777777" w:rsidR="00E3703F" w:rsidRDefault="00E3703F" w:rsidP="00E3703F">
            <w:pPr>
              <w:jc w:val="center"/>
            </w:pPr>
            <w:r w:rsidRPr="00D807C8">
              <w:rPr>
                <w:rFonts w:ascii="Arial" w:hAnsi="Arial" w:cs="Arial"/>
                <w:sz w:val="20"/>
                <w:szCs w:val="20"/>
              </w:rPr>
              <w:t>hSF06</w:t>
            </w:r>
          </w:p>
        </w:tc>
        <w:tc>
          <w:tcPr>
            <w:tcW w:w="1281" w:type="dxa"/>
            <w:vAlign w:val="center"/>
          </w:tcPr>
          <w:p w14:paraId="0D305B44" w14:textId="77777777" w:rsidR="00E3703F" w:rsidRP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552A">
              <w:rPr>
                <w:rFonts w:ascii="Arial" w:hAnsi="Arial" w:cs="Arial"/>
                <w:sz w:val="20"/>
                <w:szCs w:val="20"/>
              </w:rPr>
              <w:t xml:space="preserve">Sample 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14:paraId="1329EB51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480</w:t>
            </w:r>
          </w:p>
        </w:tc>
        <w:tc>
          <w:tcPr>
            <w:tcW w:w="851" w:type="dxa"/>
            <w:vAlign w:val="center"/>
          </w:tcPr>
          <w:p w14:paraId="4A352AF6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8</w:t>
            </w:r>
          </w:p>
        </w:tc>
        <w:tc>
          <w:tcPr>
            <w:tcW w:w="742" w:type="dxa"/>
            <w:vAlign w:val="center"/>
          </w:tcPr>
          <w:p w14:paraId="74BE0378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9</w:t>
            </w:r>
          </w:p>
        </w:tc>
        <w:tc>
          <w:tcPr>
            <w:tcW w:w="1329" w:type="dxa"/>
            <w:vAlign w:val="center"/>
          </w:tcPr>
          <w:p w14:paraId="38980635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34</w:t>
            </w:r>
          </w:p>
        </w:tc>
      </w:tr>
      <w:tr w:rsidR="00E3703F" w:rsidRPr="004E5B50" w14:paraId="608F959B" w14:textId="77777777" w:rsidTr="00E3703F">
        <w:trPr>
          <w:trHeight w:val="397"/>
          <w:jc w:val="center"/>
        </w:trPr>
        <w:tc>
          <w:tcPr>
            <w:tcW w:w="1415" w:type="dxa"/>
            <w:vAlign w:val="center"/>
          </w:tcPr>
          <w:p w14:paraId="2F1D4D49" w14:textId="77777777" w:rsidR="00E3703F" w:rsidRDefault="00E3703F" w:rsidP="00E3703F">
            <w:pPr>
              <w:jc w:val="center"/>
            </w:pPr>
            <w:r w:rsidRPr="00D807C8">
              <w:rPr>
                <w:rFonts w:ascii="Arial" w:hAnsi="Arial" w:cs="Arial"/>
                <w:sz w:val="20"/>
                <w:szCs w:val="20"/>
              </w:rPr>
              <w:t>hSF06</w:t>
            </w:r>
          </w:p>
        </w:tc>
        <w:tc>
          <w:tcPr>
            <w:tcW w:w="1281" w:type="dxa"/>
            <w:vAlign w:val="center"/>
          </w:tcPr>
          <w:p w14:paraId="122AC16A" w14:textId="77777777" w:rsidR="00E3703F" w:rsidRP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552A">
              <w:rPr>
                <w:rFonts w:ascii="Arial" w:hAnsi="Arial" w:cs="Arial"/>
                <w:sz w:val="20"/>
                <w:szCs w:val="20"/>
              </w:rPr>
              <w:t xml:space="preserve">Sample 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center"/>
          </w:tcPr>
          <w:p w14:paraId="0D4AB576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080</w:t>
            </w:r>
          </w:p>
        </w:tc>
        <w:tc>
          <w:tcPr>
            <w:tcW w:w="851" w:type="dxa"/>
            <w:vAlign w:val="center"/>
          </w:tcPr>
          <w:p w14:paraId="06201AF4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2</w:t>
            </w:r>
          </w:p>
        </w:tc>
        <w:tc>
          <w:tcPr>
            <w:tcW w:w="742" w:type="dxa"/>
            <w:vAlign w:val="center"/>
          </w:tcPr>
          <w:p w14:paraId="18B6C721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4</w:t>
            </w:r>
          </w:p>
        </w:tc>
        <w:tc>
          <w:tcPr>
            <w:tcW w:w="1329" w:type="dxa"/>
            <w:vAlign w:val="center"/>
          </w:tcPr>
          <w:p w14:paraId="3701F137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61</w:t>
            </w:r>
          </w:p>
        </w:tc>
      </w:tr>
      <w:tr w:rsidR="009516E5" w:rsidRPr="009516E5" w14:paraId="2C690FFB" w14:textId="77777777" w:rsidTr="00E3703F">
        <w:trPr>
          <w:trHeight w:val="397"/>
          <w:jc w:val="center"/>
        </w:trPr>
        <w:tc>
          <w:tcPr>
            <w:tcW w:w="1415" w:type="dxa"/>
            <w:vAlign w:val="center"/>
          </w:tcPr>
          <w:p w14:paraId="7F6B5836" w14:textId="77777777" w:rsidR="00E3703F" w:rsidRPr="009516E5" w:rsidRDefault="00E3703F" w:rsidP="00E3703F">
            <w:pPr>
              <w:jc w:val="center"/>
            </w:pPr>
            <w:r w:rsidRPr="009516E5">
              <w:rPr>
                <w:rFonts w:ascii="Arial" w:hAnsi="Arial" w:cs="Arial"/>
                <w:sz w:val="20"/>
                <w:szCs w:val="20"/>
              </w:rPr>
              <w:t>hSF06</w:t>
            </w:r>
          </w:p>
        </w:tc>
        <w:tc>
          <w:tcPr>
            <w:tcW w:w="1281" w:type="dxa"/>
            <w:vAlign w:val="center"/>
          </w:tcPr>
          <w:p w14:paraId="542407F3" w14:textId="77777777" w:rsidR="00E3703F" w:rsidRPr="009516E5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6E5">
              <w:rPr>
                <w:rFonts w:ascii="Arial" w:hAnsi="Arial" w:cs="Arial"/>
                <w:sz w:val="20"/>
                <w:szCs w:val="20"/>
              </w:rPr>
              <w:t>Sample 7</w:t>
            </w:r>
          </w:p>
        </w:tc>
        <w:tc>
          <w:tcPr>
            <w:tcW w:w="1701" w:type="dxa"/>
            <w:vAlign w:val="center"/>
          </w:tcPr>
          <w:p w14:paraId="0551EAB2" w14:textId="77777777" w:rsidR="00E3703F" w:rsidRPr="009516E5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6E5">
              <w:rPr>
                <w:rFonts w:ascii="Arial" w:hAnsi="Arial" w:cs="Arial"/>
                <w:sz w:val="20"/>
                <w:szCs w:val="20"/>
              </w:rPr>
              <w:t>36.080</w:t>
            </w:r>
          </w:p>
        </w:tc>
        <w:tc>
          <w:tcPr>
            <w:tcW w:w="851" w:type="dxa"/>
            <w:vAlign w:val="center"/>
          </w:tcPr>
          <w:p w14:paraId="32A553FB" w14:textId="77777777" w:rsidR="00E3703F" w:rsidRPr="009516E5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9516E5">
              <w:rPr>
                <w:rFonts w:ascii="Arial" w:hAnsi="Arial" w:cs="Arial"/>
                <w:sz w:val="20"/>
                <w:szCs w:val="20"/>
              </w:rPr>
              <w:t>0.900</w:t>
            </w:r>
          </w:p>
        </w:tc>
        <w:tc>
          <w:tcPr>
            <w:tcW w:w="742" w:type="dxa"/>
            <w:vAlign w:val="center"/>
          </w:tcPr>
          <w:p w14:paraId="0B938932" w14:textId="77777777" w:rsidR="00E3703F" w:rsidRPr="009516E5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6E5">
              <w:rPr>
                <w:rFonts w:ascii="Arial" w:hAnsi="Arial" w:cs="Arial"/>
                <w:sz w:val="20"/>
                <w:szCs w:val="20"/>
              </w:rPr>
              <w:t>0.468</w:t>
            </w:r>
          </w:p>
        </w:tc>
        <w:tc>
          <w:tcPr>
            <w:tcW w:w="1329" w:type="dxa"/>
            <w:vAlign w:val="center"/>
          </w:tcPr>
          <w:p w14:paraId="360301CE" w14:textId="77777777" w:rsidR="00E3703F" w:rsidRPr="009516E5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9516E5">
              <w:rPr>
                <w:rFonts w:ascii="Arial" w:hAnsi="Arial" w:cs="Arial"/>
                <w:sz w:val="20"/>
                <w:szCs w:val="20"/>
              </w:rPr>
              <w:t>1.919</w:t>
            </w:r>
          </w:p>
        </w:tc>
      </w:tr>
      <w:tr w:rsidR="00E3703F" w:rsidRPr="004E5B50" w14:paraId="2F1DC12F" w14:textId="77777777" w:rsidTr="00E3703F">
        <w:trPr>
          <w:trHeight w:val="397"/>
          <w:jc w:val="center"/>
        </w:trPr>
        <w:tc>
          <w:tcPr>
            <w:tcW w:w="1415" w:type="dxa"/>
            <w:vAlign w:val="center"/>
          </w:tcPr>
          <w:p w14:paraId="5596E959" w14:textId="77777777" w:rsidR="00E3703F" w:rsidRDefault="00E3703F" w:rsidP="00E3703F">
            <w:pPr>
              <w:jc w:val="center"/>
            </w:pPr>
            <w:r w:rsidRPr="00D807C8">
              <w:rPr>
                <w:rFonts w:ascii="Arial" w:hAnsi="Arial" w:cs="Arial"/>
                <w:sz w:val="20"/>
                <w:szCs w:val="20"/>
              </w:rPr>
              <w:t>hSF06</w:t>
            </w:r>
          </w:p>
        </w:tc>
        <w:tc>
          <w:tcPr>
            <w:tcW w:w="1281" w:type="dxa"/>
            <w:vAlign w:val="center"/>
          </w:tcPr>
          <w:p w14:paraId="1982DB05" w14:textId="77777777" w:rsidR="00E3703F" w:rsidRP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552A">
              <w:rPr>
                <w:rFonts w:ascii="Arial" w:hAnsi="Arial" w:cs="Arial"/>
                <w:sz w:val="20"/>
                <w:szCs w:val="20"/>
              </w:rPr>
              <w:t xml:space="preserve">Sample 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4C190092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400</w:t>
            </w:r>
          </w:p>
        </w:tc>
        <w:tc>
          <w:tcPr>
            <w:tcW w:w="851" w:type="dxa"/>
            <w:vAlign w:val="center"/>
          </w:tcPr>
          <w:p w14:paraId="7637ABE4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2</w:t>
            </w:r>
          </w:p>
        </w:tc>
        <w:tc>
          <w:tcPr>
            <w:tcW w:w="742" w:type="dxa"/>
            <w:vAlign w:val="center"/>
          </w:tcPr>
          <w:p w14:paraId="50CA3546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1</w:t>
            </w:r>
          </w:p>
        </w:tc>
        <w:tc>
          <w:tcPr>
            <w:tcW w:w="1329" w:type="dxa"/>
            <w:vAlign w:val="center"/>
          </w:tcPr>
          <w:p w14:paraId="786AAA8C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69</w:t>
            </w:r>
          </w:p>
        </w:tc>
      </w:tr>
      <w:tr w:rsidR="00E3703F" w:rsidRPr="004E5B50" w14:paraId="134046F3" w14:textId="77777777" w:rsidTr="00E3703F">
        <w:trPr>
          <w:trHeight w:val="397"/>
          <w:jc w:val="center"/>
        </w:trPr>
        <w:tc>
          <w:tcPr>
            <w:tcW w:w="1415" w:type="dxa"/>
            <w:vAlign w:val="center"/>
          </w:tcPr>
          <w:p w14:paraId="2388F986" w14:textId="77777777" w:rsidR="00E3703F" w:rsidRDefault="00E3703F" w:rsidP="00E3703F">
            <w:pPr>
              <w:jc w:val="center"/>
            </w:pPr>
            <w:r w:rsidRPr="00D807C8">
              <w:rPr>
                <w:rFonts w:ascii="Arial" w:hAnsi="Arial" w:cs="Arial"/>
                <w:sz w:val="20"/>
                <w:szCs w:val="20"/>
              </w:rPr>
              <w:t>hSF06</w:t>
            </w:r>
          </w:p>
        </w:tc>
        <w:tc>
          <w:tcPr>
            <w:tcW w:w="1281" w:type="dxa"/>
            <w:vAlign w:val="center"/>
          </w:tcPr>
          <w:p w14:paraId="58D94E2A" w14:textId="77777777" w:rsidR="00E3703F" w:rsidRP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552A">
              <w:rPr>
                <w:rFonts w:ascii="Arial" w:hAnsi="Arial" w:cs="Arial"/>
                <w:sz w:val="20"/>
                <w:szCs w:val="20"/>
              </w:rPr>
              <w:t xml:space="preserve">Sample 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14:paraId="23987BD9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080</w:t>
            </w:r>
          </w:p>
        </w:tc>
        <w:tc>
          <w:tcPr>
            <w:tcW w:w="851" w:type="dxa"/>
            <w:vAlign w:val="center"/>
          </w:tcPr>
          <w:p w14:paraId="2BD3FE76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9</w:t>
            </w:r>
          </w:p>
        </w:tc>
        <w:tc>
          <w:tcPr>
            <w:tcW w:w="742" w:type="dxa"/>
            <w:vAlign w:val="center"/>
          </w:tcPr>
          <w:p w14:paraId="7ED5CB68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0</w:t>
            </w:r>
          </w:p>
        </w:tc>
        <w:tc>
          <w:tcPr>
            <w:tcW w:w="1329" w:type="dxa"/>
            <w:vAlign w:val="center"/>
          </w:tcPr>
          <w:p w14:paraId="6AE94D1D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91</w:t>
            </w:r>
          </w:p>
        </w:tc>
      </w:tr>
      <w:tr w:rsidR="00E3703F" w:rsidRPr="004E5B50" w14:paraId="2D33B024" w14:textId="77777777" w:rsidTr="00E3703F">
        <w:trPr>
          <w:trHeight w:val="397"/>
          <w:jc w:val="center"/>
        </w:trPr>
        <w:tc>
          <w:tcPr>
            <w:tcW w:w="1415" w:type="dxa"/>
            <w:vAlign w:val="center"/>
          </w:tcPr>
          <w:p w14:paraId="23EEA408" w14:textId="77777777" w:rsidR="00E3703F" w:rsidRDefault="00E3703F" w:rsidP="00E3703F">
            <w:pPr>
              <w:jc w:val="center"/>
            </w:pPr>
            <w:r w:rsidRPr="00D807C8">
              <w:rPr>
                <w:rFonts w:ascii="Arial" w:hAnsi="Arial" w:cs="Arial"/>
                <w:sz w:val="20"/>
                <w:szCs w:val="20"/>
              </w:rPr>
              <w:t>hSF06</w:t>
            </w:r>
          </w:p>
        </w:tc>
        <w:tc>
          <w:tcPr>
            <w:tcW w:w="1281" w:type="dxa"/>
            <w:vAlign w:val="center"/>
          </w:tcPr>
          <w:p w14:paraId="151792E3" w14:textId="77777777" w:rsidR="00E3703F" w:rsidRP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552A">
              <w:rPr>
                <w:rFonts w:ascii="Arial" w:hAnsi="Arial" w:cs="Arial"/>
                <w:sz w:val="20"/>
                <w:szCs w:val="20"/>
              </w:rPr>
              <w:t>Sample 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446AC8FC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520</w:t>
            </w:r>
          </w:p>
        </w:tc>
        <w:tc>
          <w:tcPr>
            <w:tcW w:w="851" w:type="dxa"/>
            <w:vAlign w:val="center"/>
          </w:tcPr>
          <w:p w14:paraId="4FAD4011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1</w:t>
            </w:r>
          </w:p>
        </w:tc>
        <w:tc>
          <w:tcPr>
            <w:tcW w:w="742" w:type="dxa"/>
            <w:vAlign w:val="center"/>
          </w:tcPr>
          <w:p w14:paraId="447FA1D2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2</w:t>
            </w:r>
          </w:p>
        </w:tc>
        <w:tc>
          <w:tcPr>
            <w:tcW w:w="1329" w:type="dxa"/>
            <w:vAlign w:val="center"/>
          </w:tcPr>
          <w:p w14:paraId="6F6FC05D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71</w:t>
            </w:r>
          </w:p>
        </w:tc>
      </w:tr>
      <w:tr w:rsidR="009516E5" w:rsidRPr="009516E5" w14:paraId="73BD9DF0" w14:textId="77777777" w:rsidTr="00E3703F">
        <w:trPr>
          <w:trHeight w:val="397"/>
          <w:jc w:val="center"/>
        </w:trPr>
        <w:tc>
          <w:tcPr>
            <w:tcW w:w="1415" w:type="dxa"/>
            <w:vAlign w:val="center"/>
          </w:tcPr>
          <w:p w14:paraId="32F90E66" w14:textId="77777777" w:rsidR="00E3703F" w:rsidRPr="009516E5" w:rsidRDefault="00E3703F" w:rsidP="00E3703F">
            <w:pPr>
              <w:jc w:val="center"/>
              <w:rPr>
                <w:color w:val="FF0000"/>
              </w:rPr>
            </w:pPr>
            <w:r w:rsidRPr="009516E5">
              <w:rPr>
                <w:rFonts w:ascii="Arial" w:hAnsi="Arial" w:cs="Arial"/>
                <w:color w:val="FF0000"/>
                <w:sz w:val="20"/>
                <w:szCs w:val="20"/>
              </w:rPr>
              <w:t>hSF06</w:t>
            </w:r>
            <w:r w:rsidR="007F5693">
              <w:rPr>
                <w:rFonts w:ascii="Arial" w:hAnsi="Arial" w:cs="Arial"/>
                <w:color w:val="FF0000"/>
                <w:sz w:val="20"/>
                <w:szCs w:val="20"/>
              </w:rPr>
              <w:t>*</w:t>
            </w:r>
          </w:p>
        </w:tc>
        <w:tc>
          <w:tcPr>
            <w:tcW w:w="1281" w:type="dxa"/>
            <w:vAlign w:val="center"/>
          </w:tcPr>
          <w:p w14:paraId="17AA372C" w14:textId="77777777" w:rsidR="00E3703F" w:rsidRPr="009516E5" w:rsidRDefault="00E3703F" w:rsidP="00E3703F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516E5">
              <w:rPr>
                <w:rFonts w:ascii="Arial" w:hAnsi="Arial" w:cs="Arial"/>
                <w:color w:val="FF0000"/>
                <w:sz w:val="20"/>
                <w:szCs w:val="20"/>
              </w:rPr>
              <w:t>Sample 11</w:t>
            </w:r>
            <w:r w:rsidR="009516E5">
              <w:rPr>
                <w:rFonts w:ascii="Arial" w:hAnsi="Arial" w:cs="Arial"/>
                <w:color w:val="FF0000"/>
                <w:sz w:val="20"/>
                <w:szCs w:val="20"/>
              </w:rPr>
              <w:t>*</w:t>
            </w:r>
          </w:p>
        </w:tc>
        <w:tc>
          <w:tcPr>
            <w:tcW w:w="1701" w:type="dxa"/>
            <w:vAlign w:val="center"/>
          </w:tcPr>
          <w:p w14:paraId="78135DD6" w14:textId="77777777" w:rsidR="00E3703F" w:rsidRPr="009516E5" w:rsidRDefault="00E3703F" w:rsidP="00E3703F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516E5">
              <w:rPr>
                <w:rFonts w:ascii="Arial" w:hAnsi="Arial" w:cs="Arial"/>
                <w:color w:val="FF0000"/>
                <w:sz w:val="20"/>
                <w:szCs w:val="20"/>
              </w:rPr>
              <w:t>20.880</w:t>
            </w:r>
          </w:p>
        </w:tc>
        <w:tc>
          <w:tcPr>
            <w:tcW w:w="851" w:type="dxa"/>
            <w:vAlign w:val="center"/>
          </w:tcPr>
          <w:p w14:paraId="1A03C631" w14:textId="77777777" w:rsidR="00E3703F" w:rsidRPr="009516E5" w:rsidRDefault="00E3703F" w:rsidP="00E3703F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516E5">
              <w:rPr>
                <w:rFonts w:ascii="Arial" w:hAnsi="Arial" w:cs="Arial"/>
                <w:color w:val="FF0000"/>
                <w:sz w:val="20"/>
                <w:szCs w:val="20"/>
              </w:rPr>
              <w:t>0.520</w:t>
            </w:r>
          </w:p>
        </w:tc>
        <w:tc>
          <w:tcPr>
            <w:tcW w:w="742" w:type="dxa"/>
            <w:vAlign w:val="center"/>
          </w:tcPr>
          <w:p w14:paraId="1DD70B90" w14:textId="77777777" w:rsidR="00E3703F" w:rsidRPr="009516E5" w:rsidRDefault="00E3703F" w:rsidP="00E3703F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516E5">
              <w:rPr>
                <w:rFonts w:ascii="Arial" w:hAnsi="Arial" w:cs="Arial"/>
                <w:color w:val="FF0000"/>
                <w:sz w:val="20"/>
                <w:szCs w:val="20"/>
              </w:rPr>
              <w:t>0.276</w:t>
            </w:r>
          </w:p>
        </w:tc>
        <w:tc>
          <w:tcPr>
            <w:tcW w:w="1329" w:type="dxa"/>
            <w:vAlign w:val="center"/>
          </w:tcPr>
          <w:p w14:paraId="5DE34AE8" w14:textId="77777777" w:rsidR="00E3703F" w:rsidRPr="009516E5" w:rsidRDefault="00E3703F" w:rsidP="00E3703F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516E5">
              <w:rPr>
                <w:rFonts w:ascii="Arial" w:hAnsi="Arial" w:cs="Arial"/>
                <w:color w:val="FF0000"/>
                <w:sz w:val="20"/>
                <w:szCs w:val="20"/>
              </w:rPr>
              <w:t>1.878</w:t>
            </w:r>
          </w:p>
        </w:tc>
      </w:tr>
      <w:tr w:rsidR="00E3703F" w:rsidRPr="004E5B50" w14:paraId="0BE41859" w14:textId="77777777" w:rsidTr="00E3703F">
        <w:trPr>
          <w:trHeight w:val="397"/>
          <w:jc w:val="center"/>
        </w:trPr>
        <w:tc>
          <w:tcPr>
            <w:tcW w:w="1415" w:type="dxa"/>
            <w:vAlign w:val="center"/>
          </w:tcPr>
          <w:p w14:paraId="4C610376" w14:textId="77777777" w:rsidR="00E3703F" w:rsidRDefault="00E3703F" w:rsidP="00E3703F">
            <w:pPr>
              <w:jc w:val="center"/>
            </w:pPr>
            <w:r w:rsidRPr="00D807C8">
              <w:rPr>
                <w:rFonts w:ascii="Arial" w:hAnsi="Arial" w:cs="Arial"/>
                <w:sz w:val="20"/>
                <w:szCs w:val="20"/>
              </w:rPr>
              <w:t>hSF06</w:t>
            </w:r>
          </w:p>
        </w:tc>
        <w:tc>
          <w:tcPr>
            <w:tcW w:w="1281" w:type="dxa"/>
            <w:vAlign w:val="center"/>
          </w:tcPr>
          <w:p w14:paraId="40CEA8B3" w14:textId="77777777" w:rsidR="00E3703F" w:rsidRP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552A">
              <w:rPr>
                <w:rFonts w:ascii="Arial" w:hAnsi="Arial" w:cs="Arial"/>
                <w:sz w:val="20"/>
                <w:szCs w:val="20"/>
              </w:rPr>
              <w:t>Sample 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532AA4E8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920</w:t>
            </w:r>
          </w:p>
        </w:tc>
        <w:tc>
          <w:tcPr>
            <w:tcW w:w="851" w:type="dxa"/>
            <w:vAlign w:val="center"/>
          </w:tcPr>
          <w:p w14:paraId="260535DE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6</w:t>
            </w:r>
          </w:p>
        </w:tc>
        <w:tc>
          <w:tcPr>
            <w:tcW w:w="742" w:type="dxa"/>
            <w:vAlign w:val="center"/>
          </w:tcPr>
          <w:p w14:paraId="30F05A78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6</w:t>
            </w:r>
          </w:p>
        </w:tc>
        <w:tc>
          <w:tcPr>
            <w:tcW w:w="1329" w:type="dxa"/>
            <w:vAlign w:val="center"/>
          </w:tcPr>
          <w:p w14:paraId="0FCB78C0" w14:textId="77777777" w:rsidR="00E3703F" w:rsidRDefault="00E3703F" w:rsidP="00E370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67</w:t>
            </w:r>
          </w:p>
        </w:tc>
      </w:tr>
    </w:tbl>
    <w:p w14:paraId="4886C375" w14:textId="77777777" w:rsidR="004E5B50" w:rsidRDefault="004E5B50">
      <w:pPr>
        <w:rPr>
          <w:rFonts w:ascii="Arial" w:hAnsi="Arial" w:cs="Arial"/>
          <w:sz w:val="24"/>
          <w:szCs w:val="24"/>
        </w:rPr>
      </w:pPr>
    </w:p>
    <w:p w14:paraId="75053106" w14:textId="77777777" w:rsidR="004D1E31" w:rsidRDefault="004D1E31" w:rsidP="0024747D">
      <w:pPr>
        <w:spacing w:line="360" w:lineRule="auto"/>
        <w:jc w:val="both"/>
        <w:rPr>
          <w:rFonts w:ascii="Arial" w:hAnsi="Arial" w:cs="Arial"/>
          <w:sz w:val="20"/>
          <w:szCs w:val="26"/>
        </w:rPr>
      </w:pPr>
      <w:r w:rsidRPr="006D6CF3">
        <w:rPr>
          <w:rFonts w:ascii="Arial" w:hAnsi="Arial" w:cs="Arial"/>
          <w:sz w:val="20"/>
          <w:szCs w:val="26"/>
        </w:rPr>
        <w:t>A = absorbance = optical density (OD) at 260nm and 280nm; A260/A280 = absorbance ratio</w:t>
      </w:r>
      <w:r>
        <w:rPr>
          <w:rFonts w:ascii="Arial" w:hAnsi="Arial" w:cs="Arial"/>
          <w:sz w:val="20"/>
          <w:szCs w:val="26"/>
        </w:rPr>
        <w:t xml:space="preserve">.                                                                                                                                       Factor = </w:t>
      </w:r>
      <w:r w:rsidRPr="006D6CF3">
        <w:rPr>
          <w:rFonts w:ascii="Arial" w:hAnsi="Arial" w:cs="Arial"/>
          <w:sz w:val="20"/>
          <w:szCs w:val="26"/>
        </w:rPr>
        <w:t>ng/µl total RNA</w:t>
      </w:r>
      <w:r>
        <w:rPr>
          <w:rFonts w:ascii="Arial" w:hAnsi="Arial" w:cs="Arial"/>
          <w:sz w:val="20"/>
          <w:szCs w:val="26"/>
        </w:rPr>
        <w:t xml:space="preserve"> per </w:t>
      </w:r>
      <w:r w:rsidRPr="006D6CF3">
        <w:rPr>
          <w:rFonts w:ascii="Arial" w:hAnsi="Arial" w:cs="Arial"/>
          <w:sz w:val="20"/>
          <w:szCs w:val="26"/>
        </w:rPr>
        <w:t xml:space="preserve">1 </w:t>
      </w:r>
      <w:r>
        <w:rPr>
          <w:rFonts w:ascii="Arial" w:hAnsi="Arial" w:cs="Arial"/>
          <w:sz w:val="20"/>
          <w:szCs w:val="26"/>
        </w:rPr>
        <w:t>unit</w:t>
      </w:r>
      <w:r w:rsidRPr="006D6CF3">
        <w:rPr>
          <w:rFonts w:ascii="Arial" w:hAnsi="Arial" w:cs="Arial"/>
          <w:sz w:val="20"/>
          <w:szCs w:val="26"/>
        </w:rPr>
        <w:t xml:space="preserve"> OD</w:t>
      </w:r>
      <w:r w:rsidRPr="006D6CF3">
        <w:rPr>
          <w:rFonts w:ascii="Arial" w:hAnsi="Arial" w:cs="Arial"/>
          <w:sz w:val="20"/>
          <w:szCs w:val="26"/>
          <w:vertAlign w:val="subscript"/>
        </w:rPr>
        <w:t>260nm</w:t>
      </w:r>
      <w:r>
        <w:rPr>
          <w:rFonts w:ascii="Arial" w:hAnsi="Arial" w:cs="Arial"/>
          <w:sz w:val="20"/>
          <w:szCs w:val="26"/>
        </w:rPr>
        <w:t>.</w:t>
      </w:r>
      <w:r w:rsidR="00134E96">
        <w:rPr>
          <w:rFonts w:ascii="Arial" w:hAnsi="Arial" w:cs="Arial"/>
          <w:sz w:val="20"/>
          <w:szCs w:val="26"/>
        </w:rPr>
        <w:t xml:space="preserve"> *: Samples were excluded from</w:t>
      </w:r>
      <w:r w:rsidR="0024747D">
        <w:rPr>
          <w:rFonts w:ascii="Arial" w:hAnsi="Arial" w:cs="Arial"/>
          <w:sz w:val="20"/>
          <w:szCs w:val="26"/>
        </w:rPr>
        <w:t xml:space="preserve"> ranking due to insufficient RIN value.</w:t>
      </w:r>
      <w:r w:rsidR="00134E96">
        <w:rPr>
          <w:rFonts w:ascii="Arial" w:hAnsi="Arial" w:cs="Arial"/>
          <w:sz w:val="20"/>
          <w:szCs w:val="26"/>
        </w:rPr>
        <w:t xml:space="preserve"> </w:t>
      </w:r>
    </w:p>
    <w:p w14:paraId="7765611F" w14:textId="1A0750C4" w:rsidR="001E4F50" w:rsidRDefault="001E4F50" w:rsidP="006A25E9">
      <w:pPr>
        <w:pStyle w:val="CitaviBibliographyEntry"/>
        <w:spacing w:after="200"/>
      </w:pPr>
    </w:p>
    <w:sectPr w:rsidR="001E4F50" w:rsidSect="006A25E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7" w:h="16839" w:code="9"/>
      <w:pgMar w:top="1417" w:right="993" w:bottom="1418" w:left="1418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7C47873" w16cid:durableId="207DDBF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FD1687" w14:textId="77777777" w:rsidR="00126720" w:rsidRDefault="00126720" w:rsidP="00BC68DA">
      <w:pPr>
        <w:spacing w:after="0" w:line="240" w:lineRule="auto"/>
      </w:pPr>
      <w:r>
        <w:separator/>
      </w:r>
    </w:p>
  </w:endnote>
  <w:endnote w:type="continuationSeparator" w:id="0">
    <w:p w14:paraId="728DD0F0" w14:textId="77777777" w:rsidR="00126720" w:rsidRDefault="00126720" w:rsidP="00BC68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990742" w14:textId="77777777" w:rsidR="00730B86" w:rsidRDefault="00730B86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E0E6E8" w14:textId="6CE97242" w:rsidR="00730B86" w:rsidRPr="00992401" w:rsidRDefault="00730B86">
    <w:pPr>
      <w:pStyle w:val="Fuzeile"/>
      <w:jc w:val="right"/>
      <w:rPr>
        <w:sz w:val="28"/>
        <w:szCs w:val="28"/>
      </w:rPr>
    </w:pPr>
  </w:p>
  <w:p w14:paraId="7D06FF29" w14:textId="77777777" w:rsidR="00730B86" w:rsidRDefault="00730B86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E3DB63" w14:textId="77777777" w:rsidR="00730B86" w:rsidRDefault="00730B8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8CA889" w14:textId="77777777" w:rsidR="00126720" w:rsidRDefault="00126720" w:rsidP="00BC68DA">
      <w:pPr>
        <w:spacing w:after="0" w:line="240" w:lineRule="auto"/>
      </w:pPr>
      <w:r>
        <w:separator/>
      </w:r>
    </w:p>
  </w:footnote>
  <w:footnote w:type="continuationSeparator" w:id="0">
    <w:p w14:paraId="6031393A" w14:textId="77777777" w:rsidR="00126720" w:rsidRDefault="00126720" w:rsidP="00BC68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B1B240" w14:textId="77777777" w:rsidR="00730B86" w:rsidRDefault="00730B86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5EB6D6" w14:textId="77777777" w:rsidR="00730B86" w:rsidRDefault="00730B86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21E5F7" w14:textId="77777777" w:rsidR="00730B86" w:rsidRDefault="00730B86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6FD4B07"/>
    <w:multiLevelType w:val="hybridMultilevel"/>
    <w:tmpl w:val="C60087EE"/>
    <w:lvl w:ilvl="0" w:tplc="E50A5704">
      <w:start w:val="7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5A4"/>
    <w:rsid w:val="00006443"/>
    <w:rsid w:val="00011B3A"/>
    <w:rsid w:val="00013D94"/>
    <w:rsid w:val="00017B6A"/>
    <w:rsid w:val="00024C3D"/>
    <w:rsid w:val="00030DE3"/>
    <w:rsid w:val="0003249B"/>
    <w:rsid w:val="0003411F"/>
    <w:rsid w:val="000404DD"/>
    <w:rsid w:val="00040929"/>
    <w:rsid w:val="00040E13"/>
    <w:rsid w:val="00041E6D"/>
    <w:rsid w:val="000430B0"/>
    <w:rsid w:val="00045BB9"/>
    <w:rsid w:val="000559A6"/>
    <w:rsid w:val="00055DCF"/>
    <w:rsid w:val="000566DD"/>
    <w:rsid w:val="00056D5B"/>
    <w:rsid w:val="00060D09"/>
    <w:rsid w:val="00063644"/>
    <w:rsid w:val="00064A4F"/>
    <w:rsid w:val="000672C7"/>
    <w:rsid w:val="0007357D"/>
    <w:rsid w:val="00073D77"/>
    <w:rsid w:val="00080282"/>
    <w:rsid w:val="00081B13"/>
    <w:rsid w:val="00082C84"/>
    <w:rsid w:val="00086801"/>
    <w:rsid w:val="000912A8"/>
    <w:rsid w:val="00094CFD"/>
    <w:rsid w:val="000965F9"/>
    <w:rsid w:val="000A0145"/>
    <w:rsid w:val="000A49DA"/>
    <w:rsid w:val="000B0788"/>
    <w:rsid w:val="000B31AB"/>
    <w:rsid w:val="000C7BA0"/>
    <w:rsid w:val="000D3DB0"/>
    <w:rsid w:val="000D4ECC"/>
    <w:rsid w:val="000E0D2E"/>
    <w:rsid w:val="000E5DE7"/>
    <w:rsid w:val="000F2413"/>
    <w:rsid w:val="000F39A8"/>
    <w:rsid w:val="000F5B2F"/>
    <w:rsid w:val="0010473E"/>
    <w:rsid w:val="00105C09"/>
    <w:rsid w:val="001172A3"/>
    <w:rsid w:val="001206A3"/>
    <w:rsid w:val="00120F8A"/>
    <w:rsid w:val="001252F1"/>
    <w:rsid w:val="00126277"/>
    <w:rsid w:val="00126720"/>
    <w:rsid w:val="00127C0F"/>
    <w:rsid w:val="00132BD2"/>
    <w:rsid w:val="00134E96"/>
    <w:rsid w:val="0013560E"/>
    <w:rsid w:val="001360A1"/>
    <w:rsid w:val="001366EE"/>
    <w:rsid w:val="00145DFD"/>
    <w:rsid w:val="00145EE0"/>
    <w:rsid w:val="0014664D"/>
    <w:rsid w:val="00146DCC"/>
    <w:rsid w:val="00150FB0"/>
    <w:rsid w:val="00153B42"/>
    <w:rsid w:val="001619AA"/>
    <w:rsid w:val="00161F21"/>
    <w:rsid w:val="00166FCC"/>
    <w:rsid w:val="00170ECE"/>
    <w:rsid w:val="0017468C"/>
    <w:rsid w:val="001802DD"/>
    <w:rsid w:val="001824C0"/>
    <w:rsid w:val="00182538"/>
    <w:rsid w:val="001838F1"/>
    <w:rsid w:val="001869C6"/>
    <w:rsid w:val="001925BD"/>
    <w:rsid w:val="00193E9B"/>
    <w:rsid w:val="00194C72"/>
    <w:rsid w:val="001A0D79"/>
    <w:rsid w:val="001A568A"/>
    <w:rsid w:val="001B14BF"/>
    <w:rsid w:val="001C21AD"/>
    <w:rsid w:val="001D231B"/>
    <w:rsid w:val="001D5178"/>
    <w:rsid w:val="001D5992"/>
    <w:rsid w:val="001E1901"/>
    <w:rsid w:val="001E4F50"/>
    <w:rsid w:val="001F5AF0"/>
    <w:rsid w:val="001F6CF0"/>
    <w:rsid w:val="00203781"/>
    <w:rsid w:val="002068DE"/>
    <w:rsid w:val="002146E8"/>
    <w:rsid w:val="002164E9"/>
    <w:rsid w:val="002203BF"/>
    <w:rsid w:val="00231CC7"/>
    <w:rsid w:val="00233D89"/>
    <w:rsid w:val="00233E31"/>
    <w:rsid w:val="00235139"/>
    <w:rsid w:val="00235F4C"/>
    <w:rsid w:val="00243FC4"/>
    <w:rsid w:val="00247424"/>
    <w:rsid w:val="0024747D"/>
    <w:rsid w:val="0025194D"/>
    <w:rsid w:val="00257913"/>
    <w:rsid w:val="00262209"/>
    <w:rsid w:val="002672DE"/>
    <w:rsid w:val="002768D6"/>
    <w:rsid w:val="00280FF3"/>
    <w:rsid w:val="00281D45"/>
    <w:rsid w:val="00282D83"/>
    <w:rsid w:val="00283674"/>
    <w:rsid w:val="00285308"/>
    <w:rsid w:val="00286770"/>
    <w:rsid w:val="002A3F4D"/>
    <w:rsid w:val="002A4CF9"/>
    <w:rsid w:val="002A59AD"/>
    <w:rsid w:val="002B2FE6"/>
    <w:rsid w:val="002B44D0"/>
    <w:rsid w:val="002B59D0"/>
    <w:rsid w:val="002C0E4D"/>
    <w:rsid w:val="002C6E12"/>
    <w:rsid w:val="002D122E"/>
    <w:rsid w:val="002D3481"/>
    <w:rsid w:val="002F0D38"/>
    <w:rsid w:val="002F6317"/>
    <w:rsid w:val="003107AF"/>
    <w:rsid w:val="0031179D"/>
    <w:rsid w:val="003153C8"/>
    <w:rsid w:val="00316D3C"/>
    <w:rsid w:val="003203E0"/>
    <w:rsid w:val="00321350"/>
    <w:rsid w:val="003347B9"/>
    <w:rsid w:val="0034130F"/>
    <w:rsid w:val="003501B2"/>
    <w:rsid w:val="0035035A"/>
    <w:rsid w:val="00353615"/>
    <w:rsid w:val="0036659C"/>
    <w:rsid w:val="003728E4"/>
    <w:rsid w:val="003738BE"/>
    <w:rsid w:val="0037749F"/>
    <w:rsid w:val="00381597"/>
    <w:rsid w:val="003915DE"/>
    <w:rsid w:val="003920F4"/>
    <w:rsid w:val="0039328D"/>
    <w:rsid w:val="0039628D"/>
    <w:rsid w:val="003A1D7B"/>
    <w:rsid w:val="003A444C"/>
    <w:rsid w:val="003A4A31"/>
    <w:rsid w:val="003B265B"/>
    <w:rsid w:val="003B2BD2"/>
    <w:rsid w:val="003B3E56"/>
    <w:rsid w:val="003C24EC"/>
    <w:rsid w:val="003C2E7C"/>
    <w:rsid w:val="003D0DCC"/>
    <w:rsid w:val="003D171C"/>
    <w:rsid w:val="003D2039"/>
    <w:rsid w:val="003D2AD8"/>
    <w:rsid w:val="003D3626"/>
    <w:rsid w:val="003E0FC3"/>
    <w:rsid w:val="003E144A"/>
    <w:rsid w:val="003E57AF"/>
    <w:rsid w:val="003F6C03"/>
    <w:rsid w:val="00402C34"/>
    <w:rsid w:val="00402FBB"/>
    <w:rsid w:val="00412614"/>
    <w:rsid w:val="00423C84"/>
    <w:rsid w:val="004461C2"/>
    <w:rsid w:val="004521DA"/>
    <w:rsid w:val="00452B9F"/>
    <w:rsid w:val="00456A96"/>
    <w:rsid w:val="00460106"/>
    <w:rsid w:val="00462E64"/>
    <w:rsid w:val="00470C56"/>
    <w:rsid w:val="00472C77"/>
    <w:rsid w:val="00475625"/>
    <w:rsid w:val="00480308"/>
    <w:rsid w:val="00481417"/>
    <w:rsid w:val="0048314F"/>
    <w:rsid w:val="00485BE3"/>
    <w:rsid w:val="00486839"/>
    <w:rsid w:val="004875E1"/>
    <w:rsid w:val="004879B3"/>
    <w:rsid w:val="0049057F"/>
    <w:rsid w:val="00492803"/>
    <w:rsid w:val="00492F40"/>
    <w:rsid w:val="00496853"/>
    <w:rsid w:val="004A03E8"/>
    <w:rsid w:val="004A59A5"/>
    <w:rsid w:val="004A6A1B"/>
    <w:rsid w:val="004B11ED"/>
    <w:rsid w:val="004B16F8"/>
    <w:rsid w:val="004B1F91"/>
    <w:rsid w:val="004B5715"/>
    <w:rsid w:val="004C06E8"/>
    <w:rsid w:val="004C1563"/>
    <w:rsid w:val="004C392D"/>
    <w:rsid w:val="004C59A8"/>
    <w:rsid w:val="004D1E31"/>
    <w:rsid w:val="004D583B"/>
    <w:rsid w:val="004D5897"/>
    <w:rsid w:val="004D76FF"/>
    <w:rsid w:val="004D7F1C"/>
    <w:rsid w:val="004E5131"/>
    <w:rsid w:val="004E52DB"/>
    <w:rsid w:val="004E5B50"/>
    <w:rsid w:val="004E63DE"/>
    <w:rsid w:val="004E6A0F"/>
    <w:rsid w:val="00505879"/>
    <w:rsid w:val="005066DB"/>
    <w:rsid w:val="00515362"/>
    <w:rsid w:val="00515F10"/>
    <w:rsid w:val="00517648"/>
    <w:rsid w:val="0052283D"/>
    <w:rsid w:val="00522E32"/>
    <w:rsid w:val="00523157"/>
    <w:rsid w:val="005245DD"/>
    <w:rsid w:val="00531409"/>
    <w:rsid w:val="0053541C"/>
    <w:rsid w:val="00540717"/>
    <w:rsid w:val="00542532"/>
    <w:rsid w:val="00546E42"/>
    <w:rsid w:val="0054707F"/>
    <w:rsid w:val="00550513"/>
    <w:rsid w:val="00553840"/>
    <w:rsid w:val="00560C90"/>
    <w:rsid w:val="00563681"/>
    <w:rsid w:val="0056412B"/>
    <w:rsid w:val="00567052"/>
    <w:rsid w:val="005710D8"/>
    <w:rsid w:val="00572F24"/>
    <w:rsid w:val="00576663"/>
    <w:rsid w:val="0057667A"/>
    <w:rsid w:val="005771EC"/>
    <w:rsid w:val="0058243A"/>
    <w:rsid w:val="00583A7B"/>
    <w:rsid w:val="00583B7B"/>
    <w:rsid w:val="00590599"/>
    <w:rsid w:val="00593B06"/>
    <w:rsid w:val="005A29F2"/>
    <w:rsid w:val="005A3FA5"/>
    <w:rsid w:val="005B5C88"/>
    <w:rsid w:val="005B6D76"/>
    <w:rsid w:val="005C1641"/>
    <w:rsid w:val="005C59BA"/>
    <w:rsid w:val="005C7F3C"/>
    <w:rsid w:val="005D05C0"/>
    <w:rsid w:val="005D176D"/>
    <w:rsid w:val="005D1E08"/>
    <w:rsid w:val="005D46A7"/>
    <w:rsid w:val="005D57B7"/>
    <w:rsid w:val="005F4B5F"/>
    <w:rsid w:val="005F703C"/>
    <w:rsid w:val="00612D37"/>
    <w:rsid w:val="00615ED8"/>
    <w:rsid w:val="00617EF3"/>
    <w:rsid w:val="0062008D"/>
    <w:rsid w:val="00620A37"/>
    <w:rsid w:val="00620D4E"/>
    <w:rsid w:val="006242E8"/>
    <w:rsid w:val="006247BF"/>
    <w:rsid w:val="00626295"/>
    <w:rsid w:val="00627B44"/>
    <w:rsid w:val="00631447"/>
    <w:rsid w:val="00631E1D"/>
    <w:rsid w:val="006424F2"/>
    <w:rsid w:val="00647231"/>
    <w:rsid w:val="00647498"/>
    <w:rsid w:val="00647541"/>
    <w:rsid w:val="00647AB5"/>
    <w:rsid w:val="006546AA"/>
    <w:rsid w:val="00656840"/>
    <w:rsid w:val="00664B63"/>
    <w:rsid w:val="00665BF2"/>
    <w:rsid w:val="00666E2F"/>
    <w:rsid w:val="00666F1B"/>
    <w:rsid w:val="00670970"/>
    <w:rsid w:val="006779AF"/>
    <w:rsid w:val="006932F8"/>
    <w:rsid w:val="00693A38"/>
    <w:rsid w:val="00697E8A"/>
    <w:rsid w:val="006A13AF"/>
    <w:rsid w:val="006A25E9"/>
    <w:rsid w:val="006A62D9"/>
    <w:rsid w:val="006A6308"/>
    <w:rsid w:val="006A745E"/>
    <w:rsid w:val="006B2076"/>
    <w:rsid w:val="006B4BCD"/>
    <w:rsid w:val="006B553C"/>
    <w:rsid w:val="006C242B"/>
    <w:rsid w:val="006D11F6"/>
    <w:rsid w:val="006D6CF3"/>
    <w:rsid w:val="006E0022"/>
    <w:rsid w:val="006E42E8"/>
    <w:rsid w:val="006E78A8"/>
    <w:rsid w:val="006F09C6"/>
    <w:rsid w:val="006F1975"/>
    <w:rsid w:val="006F3720"/>
    <w:rsid w:val="00700393"/>
    <w:rsid w:val="00711A99"/>
    <w:rsid w:val="007140DC"/>
    <w:rsid w:val="00722E15"/>
    <w:rsid w:val="0072301B"/>
    <w:rsid w:val="00730B86"/>
    <w:rsid w:val="00737A5B"/>
    <w:rsid w:val="007448C0"/>
    <w:rsid w:val="007458B1"/>
    <w:rsid w:val="007464CD"/>
    <w:rsid w:val="007464DA"/>
    <w:rsid w:val="007473F6"/>
    <w:rsid w:val="00753BE0"/>
    <w:rsid w:val="00753C0F"/>
    <w:rsid w:val="007565E0"/>
    <w:rsid w:val="00760AD7"/>
    <w:rsid w:val="0076161F"/>
    <w:rsid w:val="00765BDE"/>
    <w:rsid w:val="00766D9F"/>
    <w:rsid w:val="00776FBB"/>
    <w:rsid w:val="00777D7F"/>
    <w:rsid w:val="00790704"/>
    <w:rsid w:val="007925F4"/>
    <w:rsid w:val="00795C23"/>
    <w:rsid w:val="007A2830"/>
    <w:rsid w:val="007A2E12"/>
    <w:rsid w:val="007A46DA"/>
    <w:rsid w:val="007A4C21"/>
    <w:rsid w:val="007B1BB9"/>
    <w:rsid w:val="007B1BF6"/>
    <w:rsid w:val="007B6123"/>
    <w:rsid w:val="007B6547"/>
    <w:rsid w:val="007B711D"/>
    <w:rsid w:val="007B7EFB"/>
    <w:rsid w:val="007C016E"/>
    <w:rsid w:val="007C1566"/>
    <w:rsid w:val="007D57C9"/>
    <w:rsid w:val="007D6DB6"/>
    <w:rsid w:val="007E075E"/>
    <w:rsid w:val="007F31CD"/>
    <w:rsid w:val="007F46C9"/>
    <w:rsid w:val="007F5693"/>
    <w:rsid w:val="007F7812"/>
    <w:rsid w:val="008042A3"/>
    <w:rsid w:val="008105D0"/>
    <w:rsid w:val="008107DC"/>
    <w:rsid w:val="00822A74"/>
    <w:rsid w:val="00825FCD"/>
    <w:rsid w:val="00831378"/>
    <w:rsid w:val="00832A3C"/>
    <w:rsid w:val="00833C7B"/>
    <w:rsid w:val="00842869"/>
    <w:rsid w:val="008446BA"/>
    <w:rsid w:val="0084652C"/>
    <w:rsid w:val="0084690A"/>
    <w:rsid w:val="00861F91"/>
    <w:rsid w:val="008664EF"/>
    <w:rsid w:val="00873114"/>
    <w:rsid w:val="00880278"/>
    <w:rsid w:val="0088543E"/>
    <w:rsid w:val="008861DA"/>
    <w:rsid w:val="00890D33"/>
    <w:rsid w:val="008A7FF8"/>
    <w:rsid w:val="008B1FE3"/>
    <w:rsid w:val="008B384F"/>
    <w:rsid w:val="008B54B6"/>
    <w:rsid w:val="008C21E4"/>
    <w:rsid w:val="008C2D5B"/>
    <w:rsid w:val="008C406C"/>
    <w:rsid w:val="008C4494"/>
    <w:rsid w:val="008C4727"/>
    <w:rsid w:val="008D2AB4"/>
    <w:rsid w:val="008D39D4"/>
    <w:rsid w:val="008D4361"/>
    <w:rsid w:val="008D45DB"/>
    <w:rsid w:val="008D6085"/>
    <w:rsid w:val="008E377D"/>
    <w:rsid w:val="008F00E2"/>
    <w:rsid w:val="008F4F8D"/>
    <w:rsid w:val="00903864"/>
    <w:rsid w:val="00904F39"/>
    <w:rsid w:val="00905ED4"/>
    <w:rsid w:val="009165FC"/>
    <w:rsid w:val="00916FA7"/>
    <w:rsid w:val="00924B0A"/>
    <w:rsid w:val="00926174"/>
    <w:rsid w:val="00926295"/>
    <w:rsid w:val="00932736"/>
    <w:rsid w:val="00933E1D"/>
    <w:rsid w:val="00936054"/>
    <w:rsid w:val="009409C5"/>
    <w:rsid w:val="00941DCF"/>
    <w:rsid w:val="00946F0F"/>
    <w:rsid w:val="00951552"/>
    <w:rsid w:val="009516E5"/>
    <w:rsid w:val="00957CF5"/>
    <w:rsid w:val="00972FC6"/>
    <w:rsid w:val="00973608"/>
    <w:rsid w:val="00974FEA"/>
    <w:rsid w:val="00992401"/>
    <w:rsid w:val="009B2207"/>
    <w:rsid w:val="009B67C8"/>
    <w:rsid w:val="009B6CD2"/>
    <w:rsid w:val="009C1C66"/>
    <w:rsid w:val="009C300B"/>
    <w:rsid w:val="009C4889"/>
    <w:rsid w:val="009C6535"/>
    <w:rsid w:val="009D08B7"/>
    <w:rsid w:val="009D0B1E"/>
    <w:rsid w:val="009D0D97"/>
    <w:rsid w:val="009D7DE4"/>
    <w:rsid w:val="009E03E7"/>
    <w:rsid w:val="009E2F0D"/>
    <w:rsid w:val="009E5790"/>
    <w:rsid w:val="009E5B01"/>
    <w:rsid w:val="009E5EDC"/>
    <w:rsid w:val="009E7E8F"/>
    <w:rsid w:val="009F147F"/>
    <w:rsid w:val="009F4A35"/>
    <w:rsid w:val="00A05C59"/>
    <w:rsid w:val="00A11FD0"/>
    <w:rsid w:val="00A154C4"/>
    <w:rsid w:val="00A26AB9"/>
    <w:rsid w:val="00A33872"/>
    <w:rsid w:val="00A45B50"/>
    <w:rsid w:val="00A46E83"/>
    <w:rsid w:val="00A4701F"/>
    <w:rsid w:val="00A50B2A"/>
    <w:rsid w:val="00A70725"/>
    <w:rsid w:val="00A821D0"/>
    <w:rsid w:val="00A84882"/>
    <w:rsid w:val="00A8494F"/>
    <w:rsid w:val="00A90F79"/>
    <w:rsid w:val="00AA180F"/>
    <w:rsid w:val="00AA1893"/>
    <w:rsid w:val="00AB2B15"/>
    <w:rsid w:val="00AC0837"/>
    <w:rsid w:val="00AC3323"/>
    <w:rsid w:val="00AC5007"/>
    <w:rsid w:val="00AC5FFF"/>
    <w:rsid w:val="00AC65A4"/>
    <w:rsid w:val="00AC65F5"/>
    <w:rsid w:val="00AC7A7B"/>
    <w:rsid w:val="00AC7B81"/>
    <w:rsid w:val="00AE3CBD"/>
    <w:rsid w:val="00AF169B"/>
    <w:rsid w:val="00AF65DA"/>
    <w:rsid w:val="00AF76CC"/>
    <w:rsid w:val="00B04795"/>
    <w:rsid w:val="00B10690"/>
    <w:rsid w:val="00B176FE"/>
    <w:rsid w:val="00B2041E"/>
    <w:rsid w:val="00B220B1"/>
    <w:rsid w:val="00B226DB"/>
    <w:rsid w:val="00B27C9D"/>
    <w:rsid w:val="00B32BFD"/>
    <w:rsid w:val="00B51A0A"/>
    <w:rsid w:val="00B665FF"/>
    <w:rsid w:val="00B72E32"/>
    <w:rsid w:val="00B77114"/>
    <w:rsid w:val="00B822DA"/>
    <w:rsid w:val="00B82F6B"/>
    <w:rsid w:val="00B85BD1"/>
    <w:rsid w:val="00B86C2F"/>
    <w:rsid w:val="00B90432"/>
    <w:rsid w:val="00B9051C"/>
    <w:rsid w:val="00B91938"/>
    <w:rsid w:val="00B937F5"/>
    <w:rsid w:val="00B97658"/>
    <w:rsid w:val="00BA2913"/>
    <w:rsid w:val="00BA2C2A"/>
    <w:rsid w:val="00BA356A"/>
    <w:rsid w:val="00BA5D3B"/>
    <w:rsid w:val="00BA7FCA"/>
    <w:rsid w:val="00BB29AE"/>
    <w:rsid w:val="00BB768F"/>
    <w:rsid w:val="00BB7714"/>
    <w:rsid w:val="00BB7FA2"/>
    <w:rsid w:val="00BC005F"/>
    <w:rsid w:val="00BC090D"/>
    <w:rsid w:val="00BC0C24"/>
    <w:rsid w:val="00BC5AC3"/>
    <w:rsid w:val="00BC68DA"/>
    <w:rsid w:val="00BC6D96"/>
    <w:rsid w:val="00BD0BE5"/>
    <w:rsid w:val="00BD1EF1"/>
    <w:rsid w:val="00BE245C"/>
    <w:rsid w:val="00BE4367"/>
    <w:rsid w:val="00BF0964"/>
    <w:rsid w:val="00BF630F"/>
    <w:rsid w:val="00C048BE"/>
    <w:rsid w:val="00C06900"/>
    <w:rsid w:val="00C108B0"/>
    <w:rsid w:val="00C159A7"/>
    <w:rsid w:val="00C27572"/>
    <w:rsid w:val="00C45677"/>
    <w:rsid w:val="00C511E1"/>
    <w:rsid w:val="00C5156C"/>
    <w:rsid w:val="00C517B3"/>
    <w:rsid w:val="00C55321"/>
    <w:rsid w:val="00C60BCE"/>
    <w:rsid w:val="00C6456A"/>
    <w:rsid w:val="00C645A0"/>
    <w:rsid w:val="00C736FE"/>
    <w:rsid w:val="00C74FF7"/>
    <w:rsid w:val="00C91DF5"/>
    <w:rsid w:val="00C925E8"/>
    <w:rsid w:val="00CA05DC"/>
    <w:rsid w:val="00CA4686"/>
    <w:rsid w:val="00CA5BE9"/>
    <w:rsid w:val="00CA7256"/>
    <w:rsid w:val="00CA7D4C"/>
    <w:rsid w:val="00CB05EA"/>
    <w:rsid w:val="00CB1A9A"/>
    <w:rsid w:val="00CC0BC1"/>
    <w:rsid w:val="00CC3AC7"/>
    <w:rsid w:val="00CC4D25"/>
    <w:rsid w:val="00CD4BE8"/>
    <w:rsid w:val="00CE0956"/>
    <w:rsid w:val="00CE7501"/>
    <w:rsid w:val="00CF0704"/>
    <w:rsid w:val="00CF1BCF"/>
    <w:rsid w:val="00CF3F71"/>
    <w:rsid w:val="00CF4A7E"/>
    <w:rsid w:val="00CF58B4"/>
    <w:rsid w:val="00CF6999"/>
    <w:rsid w:val="00D0285E"/>
    <w:rsid w:val="00D05688"/>
    <w:rsid w:val="00D06909"/>
    <w:rsid w:val="00D07E49"/>
    <w:rsid w:val="00D113F5"/>
    <w:rsid w:val="00D11972"/>
    <w:rsid w:val="00D144AB"/>
    <w:rsid w:val="00D14DB4"/>
    <w:rsid w:val="00D15337"/>
    <w:rsid w:val="00D21158"/>
    <w:rsid w:val="00D21F98"/>
    <w:rsid w:val="00D30D7D"/>
    <w:rsid w:val="00D31AB6"/>
    <w:rsid w:val="00D33505"/>
    <w:rsid w:val="00D33B63"/>
    <w:rsid w:val="00D35378"/>
    <w:rsid w:val="00D35C0D"/>
    <w:rsid w:val="00D35C72"/>
    <w:rsid w:val="00D410DB"/>
    <w:rsid w:val="00D424C8"/>
    <w:rsid w:val="00D43E63"/>
    <w:rsid w:val="00D44706"/>
    <w:rsid w:val="00D4687F"/>
    <w:rsid w:val="00D47625"/>
    <w:rsid w:val="00D5572E"/>
    <w:rsid w:val="00D55A32"/>
    <w:rsid w:val="00D62ECF"/>
    <w:rsid w:val="00D63875"/>
    <w:rsid w:val="00D63F7D"/>
    <w:rsid w:val="00D64156"/>
    <w:rsid w:val="00D64731"/>
    <w:rsid w:val="00D67107"/>
    <w:rsid w:val="00D67C28"/>
    <w:rsid w:val="00D72A74"/>
    <w:rsid w:val="00D75856"/>
    <w:rsid w:val="00D76B3E"/>
    <w:rsid w:val="00D76FAC"/>
    <w:rsid w:val="00D80759"/>
    <w:rsid w:val="00D84E1C"/>
    <w:rsid w:val="00D863F6"/>
    <w:rsid w:val="00D94AD8"/>
    <w:rsid w:val="00DA58E4"/>
    <w:rsid w:val="00DA5C92"/>
    <w:rsid w:val="00DA7958"/>
    <w:rsid w:val="00DB0FC5"/>
    <w:rsid w:val="00DB37E1"/>
    <w:rsid w:val="00DB55C3"/>
    <w:rsid w:val="00DB5EDB"/>
    <w:rsid w:val="00DC0886"/>
    <w:rsid w:val="00DC43F3"/>
    <w:rsid w:val="00DC6AEB"/>
    <w:rsid w:val="00DC720E"/>
    <w:rsid w:val="00DC7C32"/>
    <w:rsid w:val="00DD3360"/>
    <w:rsid w:val="00DD3F2A"/>
    <w:rsid w:val="00DD50F8"/>
    <w:rsid w:val="00DE2241"/>
    <w:rsid w:val="00DE2D8B"/>
    <w:rsid w:val="00DE3668"/>
    <w:rsid w:val="00DE5FC2"/>
    <w:rsid w:val="00DE76E1"/>
    <w:rsid w:val="00DF55F3"/>
    <w:rsid w:val="00DF567A"/>
    <w:rsid w:val="00E04AB3"/>
    <w:rsid w:val="00E23F12"/>
    <w:rsid w:val="00E3703F"/>
    <w:rsid w:val="00E41917"/>
    <w:rsid w:val="00E41DA1"/>
    <w:rsid w:val="00E439AD"/>
    <w:rsid w:val="00E4651F"/>
    <w:rsid w:val="00E50403"/>
    <w:rsid w:val="00E51046"/>
    <w:rsid w:val="00E516F7"/>
    <w:rsid w:val="00E52414"/>
    <w:rsid w:val="00E54D8F"/>
    <w:rsid w:val="00E550B8"/>
    <w:rsid w:val="00E55571"/>
    <w:rsid w:val="00E55D65"/>
    <w:rsid w:val="00E57289"/>
    <w:rsid w:val="00E63DB1"/>
    <w:rsid w:val="00E64358"/>
    <w:rsid w:val="00E70D09"/>
    <w:rsid w:val="00E71272"/>
    <w:rsid w:val="00E71FEC"/>
    <w:rsid w:val="00E7413A"/>
    <w:rsid w:val="00E759C9"/>
    <w:rsid w:val="00E769D6"/>
    <w:rsid w:val="00E913F5"/>
    <w:rsid w:val="00E923D3"/>
    <w:rsid w:val="00E92702"/>
    <w:rsid w:val="00E96913"/>
    <w:rsid w:val="00EB0358"/>
    <w:rsid w:val="00EB29D7"/>
    <w:rsid w:val="00EC080A"/>
    <w:rsid w:val="00ED479A"/>
    <w:rsid w:val="00EE3F6C"/>
    <w:rsid w:val="00EE4CA3"/>
    <w:rsid w:val="00EE6873"/>
    <w:rsid w:val="00EF0BBF"/>
    <w:rsid w:val="00EF0F23"/>
    <w:rsid w:val="00EF10DD"/>
    <w:rsid w:val="00EF2365"/>
    <w:rsid w:val="00EF5869"/>
    <w:rsid w:val="00EF614D"/>
    <w:rsid w:val="00EF6268"/>
    <w:rsid w:val="00F06AA1"/>
    <w:rsid w:val="00F07B92"/>
    <w:rsid w:val="00F10982"/>
    <w:rsid w:val="00F11EAF"/>
    <w:rsid w:val="00F15945"/>
    <w:rsid w:val="00F17F66"/>
    <w:rsid w:val="00F2181A"/>
    <w:rsid w:val="00F21C31"/>
    <w:rsid w:val="00F25964"/>
    <w:rsid w:val="00F25EDB"/>
    <w:rsid w:val="00F266C8"/>
    <w:rsid w:val="00F314A2"/>
    <w:rsid w:val="00F33D66"/>
    <w:rsid w:val="00F353E5"/>
    <w:rsid w:val="00F435CF"/>
    <w:rsid w:val="00F44DA8"/>
    <w:rsid w:val="00F51AEF"/>
    <w:rsid w:val="00F51F52"/>
    <w:rsid w:val="00F53863"/>
    <w:rsid w:val="00F55410"/>
    <w:rsid w:val="00F56053"/>
    <w:rsid w:val="00F57F26"/>
    <w:rsid w:val="00F62F39"/>
    <w:rsid w:val="00F649C5"/>
    <w:rsid w:val="00F7530B"/>
    <w:rsid w:val="00F8037F"/>
    <w:rsid w:val="00F87349"/>
    <w:rsid w:val="00F87D5D"/>
    <w:rsid w:val="00F9278B"/>
    <w:rsid w:val="00F9397B"/>
    <w:rsid w:val="00F93D14"/>
    <w:rsid w:val="00F93E8C"/>
    <w:rsid w:val="00F94C7C"/>
    <w:rsid w:val="00F9694E"/>
    <w:rsid w:val="00FA0D2E"/>
    <w:rsid w:val="00FA20A4"/>
    <w:rsid w:val="00FA3AF3"/>
    <w:rsid w:val="00FA6B50"/>
    <w:rsid w:val="00FB052C"/>
    <w:rsid w:val="00FB33F3"/>
    <w:rsid w:val="00FB3F8A"/>
    <w:rsid w:val="00FB6F99"/>
    <w:rsid w:val="00FB7459"/>
    <w:rsid w:val="00FC32CD"/>
    <w:rsid w:val="00FC5430"/>
    <w:rsid w:val="00FC6D6D"/>
    <w:rsid w:val="00FC7F33"/>
    <w:rsid w:val="00FD52F8"/>
    <w:rsid w:val="00FD5811"/>
    <w:rsid w:val="00FE07A1"/>
    <w:rsid w:val="00FE0D14"/>
    <w:rsid w:val="00FE6D7D"/>
    <w:rsid w:val="00FF3AEA"/>
    <w:rsid w:val="00FF3EBA"/>
    <w:rsid w:val="00FF5769"/>
    <w:rsid w:val="00FF598D"/>
    <w:rsid w:val="00FF6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DCA8FA"/>
  <w15:docId w15:val="{0A582E23-16D6-4863-BE9C-598B58B31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link w:val="berschrift1Zchn"/>
    <w:uiPriority w:val="1"/>
    <w:qFormat/>
    <w:rsid w:val="00647541"/>
    <w:pPr>
      <w:widowControl w:val="0"/>
      <w:spacing w:after="0" w:line="240" w:lineRule="auto"/>
      <w:ind w:left="367" w:right="-18"/>
      <w:outlineLvl w:val="0"/>
    </w:pPr>
    <w:rPr>
      <w:rFonts w:ascii="Calibri" w:eastAsia="Calibri" w:hAnsi="Calibri" w:cs="Calibri"/>
      <w:sz w:val="28"/>
      <w:szCs w:val="28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C65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AC65A4"/>
    <w:pPr>
      <w:spacing w:after="0" w:line="240" w:lineRule="auto"/>
    </w:pPr>
    <w:rPr>
      <w:rFonts w:eastAsiaTheme="minorHAnsi"/>
      <w:lang w:eastAsia="en-US"/>
    </w:rPr>
  </w:style>
  <w:style w:type="character" w:styleId="Hyperlink">
    <w:name w:val="Hyperlink"/>
    <w:basedOn w:val="Absatz-Standardschriftart"/>
    <w:uiPriority w:val="99"/>
    <w:unhideWhenUsed/>
    <w:rsid w:val="007E075E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282D83"/>
    <w:pPr>
      <w:ind w:left="720"/>
      <w:contextualSpacing/>
    </w:pPr>
  </w:style>
  <w:style w:type="character" w:styleId="HTMLSchreibmaschine">
    <w:name w:val="HTML Typewriter"/>
    <w:basedOn w:val="Absatz-Standardschriftart"/>
    <w:uiPriority w:val="99"/>
    <w:semiHidden/>
    <w:unhideWhenUsed/>
    <w:rsid w:val="00572F24"/>
    <w:rPr>
      <w:rFonts w:ascii="Courier New" w:eastAsia="Times New Roman" w:hAnsi="Courier New" w:cs="Courier New"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7F31C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BC68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C68DA"/>
  </w:style>
  <w:style w:type="paragraph" w:styleId="Fuzeile">
    <w:name w:val="footer"/>
    <w:basedOn w:val="Standard"/>
    <w:link w:val="FuzeileZchn"/>
    <w:uiPriority w:val="99"/>
    <w:unhideWhenUsed/>
    <w:rsid w:val="00BC68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C68D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165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165FC"/>
    <w:rPr>
      <w:rFonts w:ascii="Tahoma" w:hAnsi="Tahoma" w:cs="Tahoma"/>
      <w:sz w:val="16"/>
      <w:szCs w:val="16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1"/>
    <w:rsid w:val="00647541"/>
    <w:rPr>
      <w:rFonts w:ascii="Calibri" w:eastAsia="Calibri" w:hAnsi="Calibri" w:cs="Calibri"/>
      <w:sz w:val="28"/>
      <w:szCs w:val="28"/>
      <w:lang w:val="en-US" w:eastAsia="en-US"/>
    </w:rPr>
  </w:style>
  <w:style w:type="paragraph" w:styleId="Textkrper">
    <w:name w:val="Body Text"/>
    <w:basedOn w:val="Standard"/>
    <w:link w:val="TextkrperZchn"/>
    <w:uiPriority w:val="1"/>
    <w:qFormat/>
    <w:rsid w:val="00647541"/>
    <w:pPr>
      <w:widowControl w:val="0"/>
      <w:spacing w:after="0" w:line="240" w:lineRule="auto"/>
    </w:pPr>
    <w:rPr>
      <w:rFonts w:ascii="Calibri" w:eastAsia="Calibri" w:hAnsi="Calibri" w:cs="Calibri"/>
      <w:sz w:val="20"/>
      <w:szCs w:val="20"/>
      <w:lang w:val="en-US" w:eastAsia="en-US"/>
    </w:rPr>
  </w:style>
  <w:style w:type="character" w:customStyle="1" w:styleId="TextkrperZchn">
    <w:name w:val="Textkörper Zchn"/>
    <w:basedOn w:val="Absatz-Standardschriftart"/>
    <w:link w:val="Textkrper"/>
    <w:uiPriority w:val="1"/>
    <w:rsid w:val="00647541"/>
    <w:rPr>
      <w:rFonts w:ascii="Calibri" w:eastAsia="Calibri" w:hAnsi="Calibri" w:cs="Calibri"/>
      <w:sz w:val="20"/>
      <w:szCs w:val="20"/>
      <w:lang w:val="en-US" w:eastAsia="en-US"/>
    </w:rPr>
  </w:style>
  <w:style w:type="paragraph" w:customStyle="1" w:styleId="CitaviBibliographyEntry">
    <w:name w:val="Citavi Bibliography Entry"/>
    <w:basedOn w:val="Standard"/>
    <w:link w:val="CitaviBibliographyEntryZchn"/>
    <w:rsid w:val="00BB29AE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BB29AE"/>
    <w:rPr>
      <w:lang w:val="en-GB"/>
    </w:rPr>
  </w:style>
  <w:style w:type="paragraph" w:customStyle="1" w:styleId="CitaviBibliographyHeading">
    <w:name w:val="Citavi Bibliography Heading"/>
    <w:basedOn w:val="berschrift1"/>
    <w:link w:val="CitaviBibliographyHeadingZchn"/>
    <w:rsid w:val="00BB29AE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BB29AE"/>
    <w:rPr>
      <w:rFonts w:ascii="Calibri" w:eastAsia="Calibri" w:hAnsi="Calibri" w:cs="Calibri"/>
      <w:sz w:val="28"/>
      <w:szCs w:val="28"/>
      <w:lang w:val="en-US"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C083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C083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C0837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C083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C0837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6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3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6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1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5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5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Relationship Id="rId56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277C5A-B264-41E6-B1BC-7D6527000B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29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1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ser</cp:lastModifiedBy>
  <cp:revision>4</cp:revision>
  <cp:lastPrinted>2017-08-02T12:09:00Z</cp:lastPrinted>
  <dcterms:created xsi:type="dcterms:W3CDTF">2019-06-21T16:57:00Z</dcterms:created>
  <dcterms:modified xsi:type="dcterms:W3CDTF">2019-09-24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SF-Ref</vt:lpwstr>
  </property>
  <property fmtid="{D5CDD505-2E9C-101B-9397-08002B2CF9AE}" pid="3" name="CitaviDocumentProperty_0">
    <vt:lpwstr>f1ed8f7d-1c65-4f06-ad48-3e96e725bea1</vt:lpwstr>
  </property>
  <property fmtid="{D5CDD505-2E9C-101B-9397-08002B2CF9AE}" pid="4" name="CitaviDocumentProperty_1">
    <vt:lpwstr>5.4.0.2</vt:lpwstr>
  </property>
  <property fmtid="{D5CDD505-2E9C-101B-9397-08002B2CF9AE}" pid="5" name="CitaviDocumentProperty_8">
    <vt:lpwstr>C:\Users\user\Documents\Citavi 5\Projects\ReForm\Projects\SF-Ref\SF-Ref.ctv5</vt:lpwstr>
  </property>
</Properties>
</file>